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11761C" w:rsidR="00D0566B" w:rsidRDefault="00D0566B" w14:paraId="60539D23" w14:textId="304EC0A5">
      <w:r w:rsidR="0642E905">
        <w:rPr/>
        <w:t>Supplementary information: PRISMA search terms and definitions</w:t>
      </w:r>
    </w:p>
    <w:p w:rsidRPr="0011761C" w:rsidR="00D0566B" w:rsidRDefault="00D0566B" w14:paraId="1F7DDA24" w14:textId="6E515F6F">
      <w:proofErr w:type="spellStart"/>
      <w:r w:rsidRPr="0011761C">
        <w:t>Pubmed</w:t>
      </w:r>
      <w:proofErr w:type="spellEnd"/>
      <w:r w:rsidRPr="0011761C">
        <w:t xml:space="preserve"> search terms and filters applied:</w:t>
      </w:r>
    </w:p>
    <w:p w:rsidRPr="0011761C" w:rsidR="00B72395" w:rsidP="00B72395" w:rsidRDefault="00B72395" w14:paraId="79405653" w14:textId="77777777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 xml:space="preserve">(((((((((((inherited retinal) AND (disease OR dystrophy)) OR (Adult-onset </w:t>
      </w:r>
      <w:proofErr w:type="spellStart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>foveomacular</w:t>
      </w:r>
      <w:proofErr w:type="spellEnd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 xml:space="preserve"> vitelliform dystrophy)) OR (Autosomal dominant </w:t>
      </w:r>
      <w:proofErr w:type="spellStart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>vitreoretinochoroidopathy</w:t>
      </w:r>
      <w:proofErr w:type="spellEnd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 xml:space="preserve">)) OR (Autosomal recessive </w:t>
      </w:r>
      <w:proofErr w:type="spellStart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>bestrophinopathy</w:t>
      </w:r>
      <w:proofErr w:type="spellEnd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>)) OR (Best vitelliform macular dystrophy)) OR (Retinitis pigmentosa)) OR (Hypopyon)) OR (Vitelliform)) OR (</w:t>
      </w:r>
      <w:proofErr w:type="spellStart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>Vitelliruptive</w:t>
      </w:r>
      <w:proofErr w:type="spellEnd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 xml:space="preserve">)) OR (bulls eye maculopathy)) AND (BEST1 OR </w:t>
      </w:r>
      <w:proofErr w:type="spellStart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>bestrophin</w:t>
      </w:r>
      <w:proofErr w:type="spellEnd"/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 xml:space="preserve">) </w:t>
      </w:r>
    </w:p>
    <w:p w:rsidR="0011761C" w:rsidP="00B72395" w:rsidRDefault="0011761C" w14:paraId="4F7A8956" w14:textId="77777777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p w:rsidRPr="0011761C" w:rsidR="00B72395" w:rsidP="00B72395" w:rsidRDefault="00B72395" w14:paraId="5CB7F779" w14:textId="3F26D307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B72395">
        <w:rPr>
          <w:rFonts w:eastAsia="Times New Roman" w:cs="Times New Roman"/>
          <w:kern w:val="0"/>
          <w:sz w:val="24"/>
          <w:szCs w:val="24"/>
          <w14:ligatures w14:val="none"/>
        </w:rPr>
        <w:t>Filters: Humans </w:t>
      </w:r>
    </w:p>
    <w:p w:rsidRPr="0011761C" w:rsidR="00B72395" w:rsidP="00B72395" w:rsidRDefault="00B72395" w14:paraId="165E71CB" w14:textId="77777777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p w:rsidRPr="0011761C" w:rsidR="00B72395" w:rsidP="00B72395" w:rsidRDefault="00B72395" w14:paraId="78C23A51" w14:textId="4CB19772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11761C">
        <w:rPr>
          <w:rFonts w:eastAsia="Times New Roman" w:cs="Times New Roman"/>
          <w:kern w:val="0"/>
          <w:sz w:val="24"/>
          <w:szCs w:val="24"/>
          <w14:ligatures w14:val="none"/>
        </w:rPr>
        <w:t>Search date: results until 20/10/2025</w:t>
      </w:r>
    </w:p>
    <w:p w:rsidRPr="0011761C" w:rsidR="00B72395" w:rsidP="00B72395" w:rsidRDefault="00B72395" w14:paraId="625B1CCB" w14:textId="77777777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p w:rsidR="00B72395" w:rsidP="00B72395" w:rsidRDefault="00B72395" w14:paraId="4A7614D3" w14:textId="2ED7829A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11761C" w:rsidR="00B72395">
        <w:rPr>
          <w:rFonts w:eastAsia="Times New Roman" w:cs="Times New Roman"/>
          <w:kern w:val="0"/>
          <w:sz w:val="24"/>
          <w:szCs w:val="24"/>
          <w14:ligatures w14:val="none"/>
        </w:rPr>
        <w:t>Records returned: 328</w:t>
      </w:r>
    </w:p>
    <w:p w:rsidR="3C3EE68A" w:rsidP="3C3EE68A" w:rsidRDefault="3C3EE68A" w14:paraId="15B53407" w14:textId="67CAE903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:rsidR="508DC67E" w:rsidP="3C3EE68A" w:rsidRDefault="508DC67E" w14:paraId="383174E6" w14:textId="16931713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3C3EE68A" w:rsidR="508DC67E">
        <w:rPr>
          <w:rFonts w:eastAsia="Times New Roman" w:cs="Times New Roman"/>
          <w:sz w:val="24"/>
          <w:szCs w:val="24"/>
        </w:rPr>
        <w:t xml:space="preserve">Inclusion Criteria: clearly </w:t>
      </w:r>
      <w:r w:rsidRPr="3C3EE68A" w:rsidR="508DC67E">
        <w:rPr>
          <w:rFonts w:eastAsia="Times New Roman" w:cs="Times New Roman"/>
          <w:sz w:val="24"/>
          <w:szCs w:val="24"/>
        </w:rPr>
        <w:t>stated</w:t>
      </w:r>
      <w:r w:rsidRPr="3C3EE68A" w:rsidR="508DC67E">
        <w:rPr>
          <w:rFonts w:eastAsia="Times New Roman" w:cs="Times New Roman"/>
          <w:sz w:val="24"/>
          <w:szCs w:val="24"/>
        </w:rPr>
        <w:t xml:space="preserve"> </w:t>
      </w:r>
      <w:r w:rsidRPr="3C3EE68A" w:rsidR="322D931B">
        <w:rPr>
          <w:rFonts w:eastAsia="Times New Roman" w:cs="Times New Roman"/>
          <w:sz w:val="24"/>
          <w:szCs w:val="24"/>
        </w:rPr>
        <w:t xml:space="preserve">(1) </w:t>
      </w:r>
      <w:r w:rsidRPr="3C3EE68A" w:rsidR="508DC67E">
        <w:rPr>
          <w:rFonts w:eastAsia="Times New Roman" w:cs="Times New Roman"/>
          <w:sz w:val="24"/>
          <w:szCs w:val="24"/>
        </w:rPr>
        <w:t xml:space="preserve">the catchment, the </w:t>
      </w:r>
      <w:r w:rsidRPr="3C3EE68A" w:rsidR="31052B37">
        <w:rPr>
          <w:rFonts w:eastAsia="Times New Roman" w:cs="Times New Roman"/>
          <w:sz w:val="24"/>
          <w:szCs w:val="24"/>
        </w:rPr>
        <w:t xml:space="preserve">(2) </w:t>
      </w:r>
      <w:r w:rsidRPr="3C3EE68A" w:rsidR="508DC67E">
        <w:rPr>
          <w:rFonts w:eastAsia="Times New Roman" w:cs="Times New Roman"/>
          <w:sz w:val="24"/>
          <w:szCs w:val="24"/>
        </w:rPr>
        <w:t xml:space="preserve">total number of genetically tested IRD patients, </w:t>
      </w:r>
      <w:r w:rsidRPr="3C3EE68A" w:rsidR="4BB8AD6E">
        <w:rPr>
          <w:rFonts w:eastAsia="Times New Roman" w:cs="Times New Roman"/>
          <w:sz w:val="24"/>
          <w:szCs w:val="24"/>
        </w:rPr>
        <w:t>AND</w:t>
      </w:r>
      <w:r w:rsidRPr="3C3EE68A" w:rsidR="508DC67E">
        <w:rPr>
          <w:rFonts w:eastAsia="Times New Roman" w:cs="Times New Roman"/>
          <w:sz w:val="24"/>
          <w:szCs w:val="24"/>
        </w:rPr>
        <w:t xml:space="preserve"> the </w:t>
      </w:r>
      <w:r w:rsidRPr="3C3EE68A" w:rsidR="2B34513D">
        <w:rPr>
          <w:rFonts w:eastAsia="Times New Roman" w:cs="Times New Roman"/>
          <w:sz w:val="24"/>
          <w:szCs w:val="24"/>
        </w:rPr>
        <w:t xml:space="preserve">(3) </w:t>
      </w:r>
      <w:r w:rsidRPr="3C3EE68A" w:rsidR="508DC67E">
        <w:rPr>
          <w:rFonts w:eastAsia="Times New Roman" w:cs="Times New Roman"/>
          <w:sz w:val="24"/>
          <w:szCs w:val="24"/>
        </w:rPr>
        <w:t>number of patients attributed to BEST1</w:t>
      </w:r>
    </w:p>
    <w:p w:rsidR="3C3EE68A" w:rsidP="3C3EE68A" w:rsidRDefault="3C3EE68A" w14:paraId="0BCCC4F9" w14:textId="0F33B47B">
      <w:pPr>
        <w:spacing w:after="0" w:line="240" w:lineRule="auto"/>
        <w:rPr>
          <w:rFonts w:eastAsia="Times New Roman" w:cs="Times New Roman"/>
          <w:sz w:val="24"/>
          <w:szCs w:val="24"/>
        </w:rPr>
      </w:pPr>
    </w:p>
    <w:p w:rsidR="0011761C" w:rsidP="00B72395" w:rsidRDefault="0011761C" w14:paraId="01519CA8" w14:textId="31BFC308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3C3EE68A" w:rsidR="4C74447C">
        <w:rPr>
          <w:rFonts w:eastAsia="Times New Roman" w:cs="Times New Roman"/>
          <w:sz w:val="32"/>
          <w:szCs w:val="32"/>
        </w:rPr>
        <w:t>Supplemental Figure 1. Overview of search results – PRISMA Flow chart</w:t>
      </w:r>
    </w:p>
    <w:p w:rsidR="0011761C" w:rsidP="00B72395" w:rsidRDefault="00962F5C" w14:paraId="44C6C460" w14:textId="1729B6CD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Pr="00962F5C" w:rsidR="00962F5C">
        <w:rPr>
          <w:rFonts w:eastAsia="Times New Roman" w:cs="Times New Roman"/>
          <w:kern w:val="0"/>
          <w:sz w:val="24"/>
          <w:szCs w:val="24"/>
          <w14:ligatures w14:val="none"/>
        </w:rPr>
        <w:t> </w:t>
      </w:r>
      <w:r w:rsidRPr="009B6259" w:rsidR="009B6259">
        <w:rPr>
          <w:rFonts w:eastAsia="Times New Roman" w:cs="Times New Roman"/>
          <w:kern w:val="0"/>
          <w:sz w:val="24"/>
          <w:szCs w:val="24"/>
          <w14:ligatures w14:val="none"/>
        </w:rPr>
        <w:t> </w:t>
      </w:r>
      <w:r w:rsidRPr="00DA6664" w:rsidR="00DA6664">
        <w:rPr>
          <w:rFonts w:eastAsia="Times New Roman" w:cs="Times New Roman"/>
          <w:kern w:val="0"/>
          <w:sz w:val="24"/>
          <w:szCs w:val="24"/>
          <w14:ligatures w14:val="none"/>
        </w:rPr>
        <w:t> </w:t>
      </w:r>
      <w:r w:rsidR="00DD4AC1">
        <w:rPr>
          <w:rFonts w:eastAsia="Times New Roman" w:cs="Times New Roman"/>
          <w:noProof/>
          <w:kern w:val="0"/>
          <w:sz w:val="24"/>
          <w:szCs w:val="24"/>
        </w:rPr>
        <w:drawing>
          <wp:inline distT="0" distB="0" distL="0" distR="0" wp14:anchorId="36568920" wp14:editId="33EAD6BB">
            <wp:extent cx="3243779" cy="5022929"/>
            <wp:effectExtent l="0" t="0" r="0" b="0"/>
            <wp:docPr id="18436910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843691056" name="Picture 1843691056"/>
                    <pic:cNvPicPr/>
                  </pic:nvPicPr>
                  <pic:blipFill>
                    <a:blip xmlns:r="http://schemas.openxmlformats.org/officeDocument/2006/relationships"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243779" cy="5022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7560" w:rsidRDefault="00497560" w14:paraId="04E4078C" w14:textId="77777777">
      <w:pPr>
        <w:rPr>
          <w:rFonts w:eastAsia="Times New Roman" w:cs="Times New Roman"/>
          <w:kern w:val="0"/>
          <w:sz w:val="24"/>
          <w:szCs w:val="24"/>
          <w14:ligatures w14:val="none"/>
        </w:rPr>
      </w:pPr>
      <w:r>
        <w:rPr>
          <w:rFonts w:eastAsia="Times New Roman" w:cs="Times New Roman"/>
          <w:kern w:val="0"/>
          <w:sz w:val="24"/>
          <w:szCs w:val="24"/>
          <w14:ligatures w14:val="none"/>
        </w:rPr>
        <w:br w:type="page"/>
      </w:r>
    </w:p>
    <w:p w:rsidR="001264F6" w:rsidP="00B72395" w:rsidRDefault="001264F6" w14:paraId="596F449D" w14:textId="66536994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  <w:r w:rsidR="001264F6">
        <w:rPr>
          <w:rFonts w:eastAsia="Times New Roman" w:cs="Times New Roman"/>
          <w:kern w:val="0"/>
          <w:sz w:val="24"/>
          <w:szCs w:val="24"/>
          <w14:ligatures w14:val="none"/>
        </w:rPr>
        <w:lastRenderedPageBreak/>
        <w:t>S</w:t>
      </w:r>
      <w:r w:rsidR="32EACCE8">
        <w:rPr>
          <w:rFonts w:eastAsia="Times New Roman" w:cs="Times New Roman"/>
          <w:kern w:val="0"/>
          <w:sz w:val="24"/>
          <w:szCs w:val="24"/>
          <w14:ligatures w14:val="none"/>
        </w:rPr>
        <w:t>upplemental</w:t>
      </w:r>
      <w:r w:rsidR="001264F6">
        <w:rPr>
          <w:rFonts w:eastAsia="Times New Roman" w:cs="Times New Roman"/>
          <w:kern w:val="0"/>
          <w:sz w:val="24"/>
          <w:szCs w:val="24"/>
          <w14:ligatures w14:val="none"/>
        </w:rPr>
        <w:t xml:space="preserve"> Table </w:t>
      </w:r>
      <w:r w:rsidR="41488FA7">
        <w:rPr>
          <w:rFonts w:eastAsia="Times New Roman" w:cs="Times New Roman"/>
          <w:kern w:val="0"/>
          <w:sz w:val="24"/>
          <w:szCs w:val="24"/>
          <w14:ligatures w14:val="none"/>
        </w:rPr>
        <w:t xml:space="preserve">S1</w:t>
      </w:r>
      <w:r w:rsidR="001264F6">
        <w:rPr>
          <w:rFonts w:eastAsia="Times New Roman" w:cs="Times New Roman"/>
          <w:kern w:val="0"/>
          <w:sz w:val="24"/>
          <w:szCs w:val="24"/>
          <w14:ligatures w14:val="none"/>
        </w:rPr>
        <w:t xml:space="preserve">. </w:t>
      </w:r>
      <w:r w:rsidRPr="001264F6" w:rsidR="001264F6">
        <w:rPr>
          <w:rFonts w:eastAsia="Times New Roman" w:cs="Times New Roman"/>
          <w:kern w:val="0"/>
          <w:sz w:val="24"/>
          <w:szCs w:val="24"/>
          <w14:ligatures w14:val="none"/>
        </w:rPr>
        <w:t xml:space="preserve">References (PMID) </w:t>
      </w:r>
      <w:r w:rsidRPr="001264F6" w:rsidR="2C327FE3">
        <w:rPr>
          <w:rFonts w:eastAsia="Times New Roman" w:cs="Times New Roman"/>
          <w:kern w:val="0"/>
          <w:sz w:val="24"/>
          <w:szCs w:val="24"/>
          <w14:ligatures w14:val="none"/>
        </w:rPr>
        <w:t>meeting the minimum inclusion criteria</w:t>
      </w:r>
      <w:r w:rsidRPr="001264F6" w:rsidR="247F0690">
        <w:rPr>
          <w:rFonts w:eastAsia="Times New Roman" w:cs="Times New Roman"/>
          <w:kern w:val="0"/>
          <w:sz w:val="24"/>
          <w:szCs w:val="24"/>
          <w14:ligatures w14:val="none"/>
        </w:rPr>
        <w:t xml:space="preserve"> based on systematic PRISMA review </w:t>
      </w:r>
      <w:r w:rsidRPr="001264F6" w:rsidR="001264F6">
        <w:rPr>
          <w:rFonts w:eastAsia="Times New Roman" w:cs="Times New Roman"/>
          <w:kern w:val="0"/>
          <w:sz w:val="24"/>
          <w:szCs w:val="24"/>
          <w14:ligatures w14:val="none"/>
        </w:rPr>
        <w:t xml:space="preserve">for the BEST1 prevalence calculations for North America, East </w:t>
      </w:r>
      <w:r w:rsidRPr="001264F6" w:rsidR="001264F6">
        <w:rPr>
          <w:rFonts w:eastAsia="Times New Roman" w:cs="Times New Roman"/>
          <w:kern w:val="0"/>
          <w:sz w:val="24"/>
          <w:szCs w:val="24"/>
          <w14:ligatures w14:val="none"/>
        </w:rPr>
        <w:t>Asia</w:t>
      </w:r>
      <w:r w:rsidRPr="001264F6" w:rsidR="001264F6">
        <w:rPr>
          <w:rFonts w:eastAsia="Times New Roman" w:cs="Times New Roman"/>
          <w:kern w:val="0"/>
          <w:sz w:val="24"/>
          <w:szCs w:val="24"/>
          <w14:ligatures w14:val="none"/>
        </w:rPr>
        <w:t xml:space="preserve"> and Europe</w:t>
      </w:r>
    </w:p>
    <w:p w:rsidR="001264F6" w:rsidP="00B72395" w:rsidRDefault="001264F6" w14:paraId="51F1395B" w14:textId="77777777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Light"/>
        <w:tblW w:w="6650" w:type="dxa"/>
        <w:tblLook w:val="04A0" w:firstRow="1" w:lastRow="0" w:firstColumn="1" w:lastColumn="0" w:noHBand="0" w:noVBand="1"/>
      </w:tblPr>
      <w:tblGrid>
        <w:gridCol w:w="1330"/>
        <w:gridCol w:w="1330"/>
        <w:gridCol w:w="1330"/>
        <w:gridCol w:w="1330"/>
        <w:gridCol w:w="1330"/>
      </w:tblGrid>
      <w:tr w:rsidRPr="005A2440" w:rsidR="0022355D" w:rsidTr="3C3EE68A" w14:paraId="36382D31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3C1706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North America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F0226A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East Asia</w:t>
            </w:r>
          </w:p>
        </w:tc>
        <w:tc>
          <w:tcPr>
            <w:tcW w:w="3990" w:type="dxa"/>
            <w:gridSpan w:val="3"/>
            <w:noWrap/>
            <w:tcMar/>
            <w:hideMark/>
          </w:tcPr>
          <w:p w:rsidRPr="005A2440" w:rsidR="0022355D" w:rsidP="6CD72380" w:rsidRDefault="0022355D" w14:paraId="40921C4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Europe</w:t>
            </w:r>
          </w:p>
        </w:tc>
      </w:tr>
      <w:tr w:rsidRPr="005A2440" w:rsidR="0022355D" w:rsidTr="3C3EE68A" w14:paraId="3CCBBE80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42A906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5412400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0FF2DD4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5356976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320553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2968130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A72306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1087526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9B8421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4440443</w:t>
            </w:r>
          </w:p>
        </w:tc>
      </w:tr>
      <w:tr w:rsidRPr="005A2440" w:rsidR="0022355D" w:rsidTr="3C3EE68A" w14:paraId="379B8B8E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F58080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8005406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1F397C2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6161267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B5C4B8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3350551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1EC9EA0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1836858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3232DA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4662339</w:t>
            </w:r>
          </w:p>
        </w:tc>
      </w:tr>
      <w:tr w:rsidRPr="005A2440" w:rsidR="0022355D" w:rsidTr="3C3EE68A" w14:paraId="27012F26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545944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8559085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9569C3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3090715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AB3F92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3591405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56AC4E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1963381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1C0FD8E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4795310</w:t>
            </w:r>
          </w:p>
        </w:tc>
      </w:tr>
      <w:tr w:rsidRPr="005A2440" w:rsidR="0022355D" w:rsidTr="3C3EE68A" w14:paraId="276724CF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37A89B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9212538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F02F5B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6284460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F98860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3662838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959B41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2036094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115FE88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5055178</w:t>
            </w:r>
          </w:p>
        </w:tc>
      </w:tr>
      <w:tr w:rsidRPr="005A2440" w:rsidR="0022355D" w:rsidTr="3C3EE68A" w14:paraId="314B7701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AFBD66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9343940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A5D89B4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178BF7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6766544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0571D5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2244552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190D60E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5456422</w:t>
            </w:r>
          </w:p>
        </w:tc>
      </w:tr>
      <w:tr w:rsidRPr="005A2440" w:rsidR="0022355D" w:rsidTr="3C3EE68A" w14:paraId="60133A99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721293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1816670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0E372A9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56A26F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7032803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0464D2F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2423767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AFDA79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5656873</w:t>
            </w:r>
          </w:p>
        </w:tc>
      </w:tr>
      <w:tr w:rsidRPr="005A2440" w:rsidR="0022355D" w:rsidTr="3C3EE68A" w14:paraId="2D69C1B9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5CBBEB4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2037395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03CF72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DE170A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7160483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CAB6AF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2483926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17337DB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6084042</w:t>
            </w:r>
          </w:p>
        </w:tc>
      </w:tr>
      <w:tr w:rsidRPr="005A2440" w:rsidR="0022355D" w:rsidTr="3C3EE68A" w14:paraId="25429D79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D39A88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2783387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8041AF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108B453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7353947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9EBB78F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2531858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2EDBB9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6460718</w:t>
            </w:r>
          </w:p>
        </w:tc>
      </w:tr>
      <w:tr w:rsidRPr="005A2440" w:rsidR="0022355D" w:rsidTr="3C3EE68A" w14:paraId="50792B3F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079FEA20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2893963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1CE585D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C4BABF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7391102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E112B6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2543920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3BACDE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6909829</w:t>
            </w:r>
          </w:p>
        </w:tc>
      </w:tr>
      <w:tr w:rsidRPr="005A2440" w:rsidR="0022355D" w:rsidTr="3C3EE68A" w14:paraId="6E78940A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537CE90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4662339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A05776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EC2A8E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7624628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CD64A6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3452396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53F1633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7510321</w:t>
            </w:r>
          </w:p>
        </w:tc>
      </w:tr>
      <w:tr w:rsidRPr="005A2440" w:rsidR="0022355D" w:rsidTr="3C3EE68A" w14:paraId="62CFAD60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2D43A06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4906470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2C2AB5B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1349E3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8041643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1AA6B43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3546218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085C951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7734845</w:t>
            </w:r>
          </w:p>
        </w:tc>
      </w:tr>
      <w:tr w:rsidRPr="005A2440" w:rsidR="0022355D" w:rsidTr="3C3EE68A" w14:paraId="6E61A696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543B33E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5672425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E434B08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6A2667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8127548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4F42E1E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3727790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53E0B3E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8872169</w:t>
            </w:r>
          </w:p>
        </w:tc>
      </w:tr>
      <w:tr w:rsidRPr="005A2440" w:rsidR="0022355D" w:rsidTr="3C3EE68A" w14:paraId="630062F3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340BF4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6672815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55F5F6B4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58064C47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8181551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04A9276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3749171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85A15B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8927562</w:t>
            </w:r>
          </w:p>
        </w:tc>
      </w:tr>
      <w:tr w:rsidRPr="005A2440" w:rsidR="0022355D" w:rsidTr="3C3EE68A" w14:paraId="70AB71C2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0E0F11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9858579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08D35D9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457BEC3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28224992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53E45A2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3851411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1024F5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8927702</w:t>
            </w:r>
          </w:p>
        </w:tc>
      </w:tr>
      <w:tr w:rsidRPr="005A2440" w:rsidR="0022355D" w:rsidTr="3C3EE68A" w14:paraId="1420850D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7C380A8C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40877827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0CF98C6E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5C8D1D4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0653986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CA8BA9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4321860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00AA9C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9462066</w:t>
            </w:r>
          </w:p>
        </w:tc>
      </w:tr>
      <w:tr w:rsidRPr="005A2440" w:rsidR="0022355D" w:rsidTr="3C3EE68A" w14:paraId="75F54340" w14:textId="77777777">
        <w:trPr>
          <w:trHeight w:val="288"/>
        </w:trPr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3E9CEEF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2587FF6D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D5ECAF1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0718709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689C714A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  <w:r w:rsidRPr="6CD72380">
              <w:rPr>
                <w:rFonts w:ascii="Aptos Narrow" w:hAnsi="Aptos Narrow" w:eastAsia="Times New Roman" w:cs="Times New Roman"/>
                <w:color w:val="000000" w:themeColor="text1"/>
                <w:sz w:val="20"/>
                <w:szCs w:val="20"/>
              </w:rPr>
              <w:t>34327195</w:t>
            </w:r>
          </w:p>
        </w:tc>
        <w:tc>
          <w:tcPr>
            <w:tcW w:w="1330" w:type="dxa"/>
            <w:noWrap/>
            <w:tcMar/>
            <w:hideMark/>
          </w:tcPr>
          <w:p w:rsidRPr="005A2440" w:rsidR="0022355D" w:rsidP="6CD72380" w:rsidRDefault="0022355D" w14:paraId="54B319E5" w14:textId="77777777">
            <w:pPr>
              <w:jc w:val="center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264F6" w:rsidP="00B72395" w:rsidRDefault="001264F6" w14:paraId="78FBD29C" w14:textId="77777777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p w:rsidRPr="0011761C" w:rsidR="0011761C" w:rsidP="00B72395" w:rsidRDefault="0011761C" w14:paraId="7702BD58" w14:textId="77777777">
      <w:pPr>
        <w:spacing w:after="0" w:line="240" w:lineRule="auto"/>
        <w:rPr>
          <w:rFonts w:eastAsia="Times New Roman" w:cs="Times New Roman"/>
          <w:kern w:val="0"/>
          <w:sz w:val="24"/>
          <w:szCs w:val="24"/>
          <w14:ligatures w14:val="none"/>
        </w:rPr>
      </w:pPr>
    </w:p>
    <w:p w:rsidR="00D0566B" w:rsidP="3C3EE68A" w:rsidRDefault="00D0566B" w14:paraId="6F53809A" w14:textId="00AFB6F2">
      <w:pPr>
        <w:rPr>
          <w:rFonts w:eastAsia="Times New Roman" w:cs="Times New Roman"/>
          <w:sz w:val="24"/>
          <w:szCs w:val="24"/>
        </w:rPr>
      </w:pPr>
      <w:r w:rsidRPr="3C3EE68A" w:rsidR="4C29F8A6">
        <w:rPr>
          <w:rFonts w:eastAsia="Times New Roman" w:cs="Times New Roman"/>
          <w:sz w:val="24"/>
          <w:szCs w:val="24"/>
        </w:rPr>
        <w:t>Supplemental Table S2. Estimates of total IRD patients per country and related references. The fertility rate used is an average over the years 1994 – 2024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10"/>
        <w:gridCol w:w="2345"/>
        <w:gridCol w:w="1332"/>
        <w:gridCol w:w="3793"/>
      </w:tblGrid>
      <w:tr w:rsidR="3C3EE68A" w:rsidTr="3C3EE68A" w14:paraId="11D0F32F">
        <w:trPr>
          <w:trHeight w:val="525"/>
        </w:trPr>
        <w:tc>
          <w:tcPr>
            <w:tcW w:w="1710" w:type="dxa"/>
            <w:tcMar/>
          </w:tcPr>
          <w:p w:rsidR="3C3EE68A" w:rsidP="3C3EE68A" w:rsidRDefault="3C3EE68A" w14:paraId="40757614" w14:textId="5B571E63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Country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/R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egion</w:t>
            </w:r>
          </w:p>
        </w:tc>
        <w:tc>
          <w:tcPr>
            <w:tcW w:w="2345" w:type="dxa"/>
            <w:tcMar/>
          </w:tcPr>
          <w:p w:rsidR="3C3EE68A" w:rsidP="3C3EE68A" w:rsidRDefault="3C3EE68A" w14:paraId="53D9E883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Total Estimated</w:t>
            </w:r>
          </w:p>
          <w:p w:rsidR="3C3EE68A" w:rsidP="3C3EE68A" w:rsidRDefault="3C3EE68A" w14:paraId="53EF8E73" w14:textId="696FB56B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 xml:space="preserve"> 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IRD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 xml:space="preserve"> 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population</w:t>
            </w:r>
          </w:p>
        </w:tc>
        <w:tc>
          <w:tcPr>
            <w:tcW w:w="1332" w:type="dxa"/>
            <w:tcMar/>
          </w:tcPr>
          <w:p w:rsidR="3C3EE68A" w:rsidP="3C3EE68A" w:rsidRDefault="3C3EE68A" w14:paraId="11CA5F88" w14:textId="7F98D4E6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Fertility rate</w:t>
            </w:r>
          </w:p>
        </w:tc>
        <w:tc>
          <w:tcPr>
            <w:tcW w:w="3793" w:type="dxa"/>
            <w:tcMar/>
          </w:tcPr>
          <w:p w:rsidR="3C3EE68A" w:rsidP="3C3EE68A" w:rsidRDefault="3C3EE68A" w14:paraId="27E7863C" w14:textId="2A1A2226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Relevant References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 xml:space="preserve"> (PMID)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 xml:space="preserve"> or Registry</w:t>
            </w:r>
          </w:p>
        </w:tc>
      </w:tr>
      <w:tr w:rsidR="3C3EE68A" w:rsidTr="3C3EE68A" w14:paraId="6C577C02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6CA35838" w14:textId="6CB37FC7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USA</w:t>
            </w:r>
          </w:p>
        </w:tc>
        <w:tc>
          <w:tcPr>
            <w:tcW w:w="2345" w:type="dxa"/>
            <w:tcMar/>
          </w:tcPr>
          <w:p w:rsidR="3C3EE68A" w:rsidP="3C3EE68A" w:rsidRDefault="3C3EE68A" w14:paraId="4A3B8F5A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238063</w:t>
            </w:r>
          </w:p>
        </w:tc>
        <w:tc>
          <w:tcPr>
            <w:tcW w:w="1332" w:type="dxa"/>
            <w:tcMar/>
          </w:tcPr>
          <w:p w:rsidR="3C3EE68A" w:rsidP="3C3EE68A" w:rsidRDefault="3C3EE68A" w14:paraId="1E7C5790" w14:textId="0791A918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91</w:t>
            </w:r>
          </w:p>
        </w:tc>
        <w:tc>
          <w:tcPr>
            <w:tcW w:w="3793" w:type="dxa"/>
            <w:tcMar/>
          </w:tcPr>
          <w:p w:rsidR="3C3EE68A" w:rsidP="3C3EE68A" w:rsidRDefault="3C3EE68A" w14:paraId="02B966A4" w14:textId="431765CE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40706695</w:t>
            </w:r>
          </w:p>
        </w:tc>
      </w:tr>
      <w:tr w:rsidR="3C3EE68A" w:rsidTr="3C3EE68A" w14:paraId="6A28F648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2971AF8A" w14:textId="15710EA7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UK</w:t>
            </w:r>
          </w:p>
        </w:tc>
        <w:tc>
          <w:tcPr>
            <w:tcW w:w="2345" w:type="dxa"/>
            <w:tcMar/>
          </w:tcPr>
          <w:p w:rsidR="3C3EE68A" w:rsidP="3C3EE68A" w:rsidRDefault="3C3EE68A" w14:paraId="2E06EE71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36365</w:t>
            </w:r>
          </w:p>
        </w:tc>
        <w:tc>
          <w:tcPr>
            <w:tcW w:w="1332" w:type="dxa"/>
            <w:tcMar/>
          </w:tcPr>
          <w:p w:rsidR="3C3EE68A" w:rsidP="3C3EE68A" w:rsidRDefault="3C3EE68A" w14:paraId="2679567A" w14:textId="6B0C181F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74</w:t>
            </w:r>
          </w:p>
        </w:tc>
        <w:tc>
          <w:tcPr>
            <w:tcW w:w="3793" w:type="dxa"/>
            <w:tcMar/>
          </w:tcPr>
          <w:p w:rsidR="3C3EE68A" w:rsidP="3C3EE68A" w:rsidRDefault="3C3EE68A" w14:paraId="333F81FF" w14:textId="48EB4B3A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24525390</w:t>
            </w: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 xml:space="preserve">, </w:t>
            </w: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UKBB</w:t>
            </w:r>
          </w:p>
        </w:tc>
      </w:tr>
      <w:tr w:rsidR="3C3EE68A" w:rsidTr="3C3EE68A" w14:paraId="764E1AE7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51CD9C43" w14:textId="54BB7C3A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S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pain</w:t>
            </w:r>
          </w:p>
        </w:tc>
        <w:tc>
          <w:tcPr>
            <w:tcW w:w="2345" w:type="dxa"/>
            <w:tcMar/>
          </w:tcPr>
          <w:p w:rsidR="3C3EE68A" w:rsidP="3C3EE68A" w:rsidRDefault="3C3EE68A" w14:paraId="40555418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18003</w:t>
            </w:r>
          </w:p>
        </w:tc>
        <w:tc>
          <w:tcPr>
            <w:tcW w:w="1332" w:type="dxa"/>
            <w:tcMar/>
          </w:tcPr>
          <w:p w:rsidR="3C3EE68A" w:rsidP="3C3EE68A" w:rsidRDefault="3C3EE68A" w14:paraId="091E77DC" w14:textId="6F4286BC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26</w:t>
            </w:r>
          </w:p>
        </w:tc>
        <w:tc>
          <w:tcPr>
            <w:tcW w:w="3793" w:type="dxa"/>
            <w:tcMar/>
          </w:tcPr>
          <w:p w:rsidR="3C3EE68A" w:rsidP="3C3EE68A" w:rsidRDefault="3C3EE68A" w14:paraId="7BE52FB9" w14:textId="298997B2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337</w:t>
            </w: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27790,</w:t>
            </w: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33452396,</w:t>
            </w: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39277603</w:t>
            </w:r>
          </w:p>
        </w:tc>
      </w:tr>
      <w:tr w:rsidR="3C3EE68A" w:rsidTr="3C3EE68A" w14:paraId="27EC00EF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187B36F2" w14:textId="1C72A0F9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F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rance</w:t>
            </w:r>
          </w:p>
        </w:tc>
        <w:tc>
          <w:tcPr>
            <w:tcW w:w="2345" w:type="dxa"/>
            <w:tcMar/>
          </w:tcPr>
          <w:p w:rsidR="3C3EE68A" w:rsidP="3C3EE68A" w:rsidRDefault="3C3EE68A" w14:paraId="60E65317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16870</w:t>
            </w:r>
          </w:p>
        </w:tc>
        <w:tc>
          <w:tcPr>
            <w:tcW w:w="1332" w:type="dxa"/>
            <w:tcMar/>
          </w:tcPr>
          <w:p w:rsidR="3C3EE68A" w:rsidP="3C3EE68A" w:rsidRDefault="3C3EE68A" w14:paraId="44F63DE8" w14:textId="08364D48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89</w:t>
            </w:r>
          </w:p>
        </w:tc>
        <w:tc>
          <w:tcPr>
            <w:tcW w:w="3793" w:type="dxa"/>
            <w:tcMar/>
          </w:tcPr>
          <w:p w:rsidR="3C3EE68A" w:rsidP="3C3EE68A" w:rsidRDefault="3C3EE68A" w14:paraId="4DE956E1" w14:textId="5D6C3E13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BNMDR</w:t>
            </w: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 xml:space="preserve"> (National Rare Disease Registry)</w:t>
            </w:r>
          </w:p>
        </w:tc>
      </w:tr>
      <w:tr w:rsidR="3C3EE68A" w:rsidTr="3C3EE68A" w14:paraId="4797BA89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15CC74D4" w14:textId="4B090060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G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ermany</w:t>
            </w:r>
          </w:p>
        </w:tc>
        <w:tc>
          <w:tcPr>
            <w:tcW w:w="2345" w:type="dxa"/>
            <w:tcMar/>
          </w:tcPr>
          <w:p w:rsidR="3C3EE68A" w:rsidP="3C3EE68A" w:rsidRDefault="3C3EE68A" w14:paraId="6B8CA469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45823</w:t>
            </w:r>
          </w:p>
        </w:tc>
        <w:tc>
          <w:tcPr>
            <w:tcW w:w="1332" w:type="dxa"/>
            <w:tcMar/>
          </w:tcPr>
          <w:p w:rsidR="3C3EE68A" w:rsidP="3C3EE68A" w:rsidRDefault="3C3EE68A" w14:paraId="62D9286D" w14:textId="6CA58BC9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41</w:t>
            </w:r>
          </w:p>
        </w:tc>
        <w:tc>
          <w:tcPr>
            <w:tcW w:w="3793" w:type="dxa"/>
            <w:tcMar/>
          </w:tcPr>
          <w:p w:rsidR="3C3EE68A" w:rsidP="3C3EE68A" w:rsidRDefault="3C3EE68A" w14:paraId="2EA5874C" w14:textId="38C6BA1C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37606831</w:t>
            </w:r>
          </w:p>
        </w:tc>
      </w:tr>
      <w:tr w:rsidR="3C3EE68A" w:rsidTr="3C3EE68A" w14:paraId="30EC0A7F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27738EF7" w14:textId="0C9BDA73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I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taly</w:t>
            </w:r>
          </w:p>
        </w:tc>
        <w:tc>
          <w:tcPr>
            <w:tcW w:w="2345" w:type="dxa"/>
            <w:tcMar/>
          </w:tcPr>
          <w:p w:rsidR="3C3EE68A" w:rsidP="3C3EE68A" w:rsidRDefault="3C3EE68A" w14:paraId="418B7EF5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40180</w:t>
            </w:r>
          </w:p>
        </w:tc>
        <w:tc>
          <w:tcPr>
            <w:tcW w:w="1332" w:type="dxa"/>
            <w:tcMar/>
          </w:tcPr>
          <w:p w:rsidR="3C3EE68A" w:rsidP="3C3EE68A" w:rsidRDefault="3C3EE68A" w14:paraId="5E26FED3" w14:textId="1B5D1D99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31</w:t>
            </w:r>
          </w:p>
        </w:tc>
        <w:tc>
          <w:tcPr>
            <w:tcW w:w="3793" w:type="dxa"/>
            <w:tcMar/>
          </w:tcPr>
          <w:p w:rsidR="3C3EE68A" w:rsidP="3C3EE68A" w:rsidRDefault="3C3EE68A" w14:paraId="4B072852" w14:textId="43F5E03B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RNMR (National Rare Disease Registry)</w:t>
            </w:r>
          </w:p>
        </w:tc>
      </w:tr>
      <w:tr w:rsidR="3C3EE68A" w:rsidTr="3C3EE68A" w14:paraId="56C51CCF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36F7F2B8" w14:textId="05C2E9A1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J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apan</w:t>
            </w:r>
          </w:p>
        </w:tc>
        <w:tc>
          <w:tcPr>
            <w:tcW w:w="2345" w:type="dxa"/>
            <w:tcMar/>
          </w:tcPr>
          <w:p w:rsidR="3C3EE68A" w:rsidP="3C3EE68A" w:rsidRDefault="3C3EE68A" w14:paraId="7DA26D74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20854</w:t>
            </w:r>
          </w:p>
        </w:tc>
        <w:tc>
          <w:tcPr>
            <w:tcW w:w="1332" w:type="dxa"/>
            <w:tcMar/>
          </w:tcPr>
          <w:p w:rsidR="3C3EE68A" w:rsidP="3C3EE68A" w:rsidRDefault="3C3EE68A" w14:paraId="43752BCF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36</w:t>
            </w:r>
          </w:p>
        </w:tc>
        <w:tc>
          <w:tcPr>
            <w:tcW w:w="3793" w:type="dxa"/>
            <w:tcMar/>
          </w:tcPr>
          <w:p w:rsidR="3C3EE68A" w:rsidP="3C3EE68A" w:rsidRDefault="3C3EE68A" w14:paraId="1B0DD2A9" w14:textId="3CD48A2C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39078460</w:t>
            </w:r>
          </w:p>
        </w:tc>
      </w:tr>
      <w:tr w:rsidR="3C3EE68A" w:rsidTr="3C3EE68A" w14:paraId="6E5E178A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6BFECBC4" w14:textId="3317A036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C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anada</w:t>
            </w:r>
          </w:p>
        </w:tc>
        <w:tc>
          <w:tcPr>
            <w:tcW w:w="2345" w:type="dxa"/>
            <w:tcMar/>
          </w:tcPr>
          <w:p w:rsidR="3C3EE68A" w:rsidP="3C3EE68A" w:rsidRDefault="3C3EE68A" w14:paraId="3FDA1425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35000</w:t>
            </w:r>
          </w:p>
        </w:tc>
        <w:tc>
          <w:tcPr>
            <w:tcW w:w="1332" w:type="dxa"/>
            <w:tcMar/>
          </w:tcPr>
          <w:p w:rsidR="3C3EE68A" w:rsidP="3C3EE68A" w:rsidRDefault="3C3EE68A" w14:paraId="5E4FA67F" w14:textId="2BD5F750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56</w:t>
            </w:r>
          </w:p>
        </w:tc>
        <w:tc>
          <w:tcPr>
            <w:tcW w:w="3793" w:type="dxa"/>
            <w:tcMar/>
          </w:tcPr>
          <w:p w:rsidR="3C3EE68A" w:rsidP="3C3EE68A" w:rsidRDefault="3C3EE68A" w14:paraId="733F411E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</w:p>
        </w:tc>
      </w:tr>
      <w:tr w:rsidR="3C3EE68A" w:rsidTr="3C3EE68A" w14:paraId="633286FB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022A95C3" w14:textId="7C5A851A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C</w:t>
            </w: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hina</w:t>
            </w:r>
          </w:p>
        </w:tc>
        <w:tc>
          <w:tcPr>
            <w:tcW w:w="2345" w:type="dxa"/>
            <w:tcMar/>
          </w:tcPr>
          <w:p w:rsidR="3C3EE68A" w:rsidP="3C3EE68A" w:rsidRDefault="3C3EE68A" w14:paraId="42F81CD9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560000</w:t>
            </w:r>
          </w:p>
        </w:tc>
        <w:tc>
          <w:tcPr>
            <w:tcW w:w="1332" w:type="dxa"/>
            <w:tcMar/>
          </w:tcPr>
          <w:p w:rsidR="3C3EE68A" w:rsidP="3C3EE68A" w:rsidRDefault="3C3EE68A" w14:paraId="0A7CA213" w14:textId="4E44BD3C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56</w:t>
            </w:r>
          </w:p>
        </w:tc>
        <w:tc>
          <w:tcPr>
            <w:tcW w:w="3793" w:type="dxa"/>
            <w:tcMar/>
          </w:tcPr>
          <w:p w:rsidR="3C3EE68A" w:rsidP="3C3EE68A" w:rsidRDefault="3C3EE68A" w14:paraId="2C7DDAC7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</w:p>
        </w:tc>
      </w:tr>
      <w:tr w:rsidR="3C3EE68A" w:rsidTr="3C3EE68A" w14:paraId="4CE538B2">
        <w:trPr>
          <w:trHeight w:val="276"/>
        </w:trPr>
        <w:tc>
          <w:tcPr>
            <w:tcW w:w="1710" w:type="dxa"/>
            <w:tcMar/>
          </w:tcPr>
          <w:p w:rsidR="3C3EE68A" w:rsidP="3C3EE68A" w:rsidRDefault="3C3EE68A" w14:paraId="49C9930A" w14:textId="558AD0F3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Remaining EU27</w:t>
            </w:r>
          </w:p>
        </w:tc>
        <w:tc>
          <w:tcPr>
            <w:tcW w:w="2345" w:type="dxa"/>
            <w:tcMar/>
          </w:tcPr>
          <w:p w:rsidR="3C3EE68A" w:rsidP="3C3EE68A" w:rsidRDefault="3C3EE68A" w14:paraId="2E49D652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  <w:t>80900</w:t>
            </w:r>
          </w:p>
        </w:tc>
        <w:tc>
          <w:tcPr>
            <w:tcW w:w="1332" w:type="dxa"/>
            <w:tcMar/>
          </w:tcPr>
          <w:p w:rsidR="3C3EE68A" w:rsidP="3C3EE68A" w:rsidRDefault="3C3EE68A" w14:paraId="226D04FF">
            <w:pPr>
              <w:jc w:val="right"/>
              <w:rPr>
                <w:rFonts w:ascii="Aptos Narrow" w:hAnsi="Aptos Narrow" w:eastAsia="Times New Roman" w:cs="Times New Roman"/>
                <w:color w:val="000000" w:themeColor="text1" w:themeTint="FF" w:themeShade="FF"/>
              </w:rPr>
            </w:pPr>
            <w:r w:rsidRPr="3C3EE68A" w:rsidR="3C3EE68A">
              <w:rPr>
                <w:rFonts w:ascii="Aptos Narrow" w:hAnsi="Aptos Narrow" w:cs="Calibri"/>
                <w:color w:val="000000" w:themeColor="text1" w:themeTint="FF" w:themeShade="FF"/>
              </w:rPr>
              <w:t>1.53</w:t>
            </w:r>
          </w:p>
        </w:tc>
        <w:tc>
          <w:tcPr>
            <w:tcW w:w="3793" w:type="dxa"/>
            <w:tcMar/>
          </w:tcPr>
          <w:p w:rsidR="3C3EE68A" w:rsidP="3C3EE68A" w:rsidRDefault="3C3EE68A" w14:paraId="2DB73515">
            <w:pPr>
              <w:jc w:val="right"/>
              <w:rPr>
                <w:rFonts w:ascii="Aptos Narrow" w:hAnsi="Aptos Narrow" w:cs="Calibri"/>
                <w:color w:val="000000" w:themeColor="text1" w:themeTint="FF" w:themeShade="FF"/>
              </w:rPr>
            </w:pPr>
          </w:p>
        </w:tc>
      </w:tr>
    </w:tbl>
    <w:p w:rsidR="00D0566B" w:rsidRDefault="00D0566B" w14:paraId="6DA9B5C5" w14:textId="1488F554"/>
    <w:p w:rsidR="00B72395" w:rsidRDefault="001264F6" w14:paraId="4EE2A329" w14:textId="3245BC3C">
      <w:r>
        <w:t xml:space="preserve">Supplemental Table </w:t>
      </w:r>
      <w:r w:rsidR="34137C92">
        <w:t>3</w:t>
      </w:r>
      <w:r>
        <w:t>. References (PMID) used for BEST1 phenotype-genotype correlations for North America, East Asia</w:t>
      </w:r>
      <w:r w:rsidR="00AF7868">
        <w:t>, and Europe</w:t>
      </w:r>
    </w:p>
    <w:tbl>
      <w:tblPr>
        <w:tblStyle w:val="TableGridLight"/>
        <w:tblW w:w="5610" w:type="dxa"/>
        <w:tblLook w:val="04A0" w:firstRow="1" w:lastRow="0" w:firstColumn="1" w:lastColumn="0" w:noHBand="0" w:noVBand="1"/>
      </w:tblPr>
      <w:tblGrid>
        <w:gridCol w:w="1755"/>
        <w:gridCol w:w="1260"/>
        <w:gridCol w:w="1200"/>
        <w:gridCol w:w="1395"/>
      </w:tblGrid>
      <w:tr w:rsidRPr="00E27C0F" w:rsidR="00E27C0F" w:rsidTr="5C3DD698" w14:paraId="710325F9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08A2655A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America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5916F494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60B1A529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00E27C0F" w14:paraId="1A19F61B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E27C0F" w:rsidR="00E27C0F" w:rsidTr="5C3DD698" w14:paraId="0C4C9F25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20D4BC31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97241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1C446BA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24289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07E2ED4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91781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27B600E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27702</w:t>
            </w:r>
          </w:p>
        </w:tc>
      </w:tr>
      <w:tr w:rsidRPr="00E27C0F" w:rsidR="00E27C0F" w:rsidTr="5C3DD698" w14:paraId="0E9C6CBE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7281F50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12400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7EA1FC4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98755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2758685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50551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05A7BA2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53947</w:t>
            </w:r>
          </w:p>
        </w:tc>
      </w:tr>
      <w:tr w:rsidRPr="00E27C0F" w:rsidR="00E27C0F" w:rsidTr="5C3DD698" w14:paraId="1A9C84A8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220465F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05406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1DC80C9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90715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1E97091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40658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23449F3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452396</w:t>
            </w:r>
          </w:p>
        </w:tc>
      </w:tr>
      <w:tr w:rsidRPr="00E27C0F" w:rsidR="00E27C0F" w:rsidTr="5C3DD698" w14:paraId="04594132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0199D0B1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59085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04E7B77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47403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4877488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529788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2326034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43920</w:t>
            </w:r>
          </w:p>
        </w:tc>
      </w:tr>
      <w:tr w:rsidRPr="00E27C0F" w:rsidR="00E27C0F" w:rsidTr="5C3DD698" w14:paraId="68946C83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6F26D2A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36247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3F6D744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89231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651235B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31858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06A44FC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36094</w:t>
            </w:r>
          </w:p>
        </w:tc>
      </w:tr>
      <w:tr w:rsidRPr="00E27C0F" w:rsidR="00E27C0F" w:rsidTr="5C3DD698" w14:paraId="6F2BBC6C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2113CFC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83387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1016FE9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91693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5D3236B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47639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6A6992A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19454</w:t>
            </w:r>
          </w:p>
        </w:tc>
      </w:tr>
      <w:tr w:rsidRPr="00E27C0F" w:rsidR="00E27C0F" w:rsidTr="5C3DD698" w14:paraId="737F85FC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7BE87E6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93963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2147444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99336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4612936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63381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51ACF6A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89993</w:t>
            </w:r>
          </w:p>
        </w:tc>
      </w:tr>
      <w:tr w:rsidRPr="00E27C0F" w:rsidR="00E27C0F" w:rsidTr="5C3DD698" w14:paraId="75C809FD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7E44178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672425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154736A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93719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6807E5A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596324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12021ABA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872169</w:t>
            </w:r>
          </w:p>
        </w:tc>
      </w:tr>
      <w:tr w:rsidRPr="00E27C0F" w:rsidR="00E27C0F" w:rsidTr="5C3DD698" w14:paraId="6FC2B103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1634268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72815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69B5AC1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78562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7997623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91405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3F9FC7D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456422</w:t>
            </w:r>
          </w:p>
        </w:tc>
      </w:tr>
      <w:tr w:rsidRPr="00E27C0F" w:rsidR="00E27C0F" w:rsidTr="5C3DD698" w14:paraId="7F40B5CF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1B0DB07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347443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77384A3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29268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45839FD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24992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65977A6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95310</w:t>
            </w:r>
          </w:p>
        </w:tc>
      </w:tr>
      <w:tr w:rsidRPr="00E27C0F" w:rsidR="00E27C0F" w:rsidTr="5C3DD698" w14:paraId="160D7364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708BBCF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58579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3BDCFF7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048936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2841207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460718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658763D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55955</w:t>
            </w:r>
          </w:p>
        </w:tc>
      </w:tr>
      <w:tr w:rsidRPr="00E27C0F" w:rsidR="00E27C0F" w:rsidTr="5C3DD698" w14:paraId="20164BCA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12F2F64B" w14:paraId="1D107FB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77827</w:t>
            </w: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1D009F1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44483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3BE5239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23767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6093C5C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462066</w:t>
            </w:r>
          </w:p>
        </w:tc>
      </w:tr>
      <w:tr w:rsidRPr="00E27C0F" w:rsidR="00E27C0F" w:rsidTr="5C3DD698" w14:paraId="643B93B4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1266539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7AA154B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195571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1A3CE02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909829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2C701DF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34845</w:t>
            </w:r>
          </w:p>
        </w:tc>
      </w:tr>
      <w:tr w:rsidRPr="00E27C0F" w:rsidR="00E27C0F" w:rsidTr="5C3DD698" w14:paraId="71688327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5C9E58F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41C7461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16670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14D86B5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749171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4D9BE9E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41643</w:t>
            </w:r>
          </w:p>
        </w:tc>
      </w:tr>
      <w:tr w:rsidRPr="00E27C0F" w:rsidR="00E27C0F" w:rsidTr="5C3DD698" w14:paraId="17C24668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517C594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2A79675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00970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0E7E1BB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19107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16FA34A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70112</w:t>
            </w:r>
          </w:p>
        </w:tc>
      </w:tr>
      <w:tr w:rsidRPr="00E27C0F" w:rsidR="00E27C0F" w:rsidTr="5C3DD698" w14:paraId="7F105DAF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1313BA8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76E8AAF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284460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56F35CE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12020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513F28E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727790</w:t>
            </w:r>
          </w:p>
        </w:tc>
      </w:tr>
      <w:tr w:rsidRPr="00E27C0F" w:rsidR="00E27C0F" w:rsidTr="5C3DD698" w14:paraId="5F0C352D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31E6FEE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6CD72380" w:rsidRDefault="12F2F64B" w14:paraId="05CCE4C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08557</w:t>
            </w: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207103A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03963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2AA6E0D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38390</w:t>
            </w:r>
          </w:p>
        </w:tc>
      </w:tr>
      <w:tr w:rsidRPr="00E27C0F" w:rsidR="00E27C0F" w:rsidTr="5C3DD698" w14:paraId="64A208B3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7260EB7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00E27C0F" w:rsidRDefault="00E27C0F" w14:paraId="0B36388F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3A24710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700873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23112AC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540785</w:t>
            </w:r>
          </w:p>
        </w:tc>
      </w:tr>
      <w:tr w:rsidRPr="00E27C0F" w:rsidR="00E27C0F" w:rsidTr="5C3DD698" w14:paraId="3510DEB4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3734AC0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00E27C0F" w:rsidRDefault="00E27C0F" w14:paraId="7AB8125B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02A5256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18709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149862B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27548</w:t>
            </w:r>
          </w:p>
        </w:tc>
      </w:tr>
      <w:tr w:rsidRPr="00E27C0F" w:rsidR="00E27C0F" w:rsidTr="5C3DD698" w14:paraId="06926AA5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633C7B6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00E27C0F" w:rsidRDefault="00E27C0F" w14:paraId="2256FA5B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7DCF4A0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66544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1457C7A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27195</w:t>
            </w:r>
          </w:p>
        </w:tc>
      </w:tr>
      <w:tr w:rsidRPr="00E27C0F" w:rsidR="00E27C0F" w:rsidTr="5C3DD698" w14:paraId="27B5FB2E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3A11F8C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00E27C0F" w:rsidRDefault="00E27C0F" w14:paraId="5E81FD60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3BE23B3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81551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12F2F64B" w14:paraId="7106AA0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34370</w:t>
            </w:r>
          </w:p>
        </w:tc>
      </w:tr>
      <w:tr w:rsidRPr="00E27C0F" w:rsidR="00E27C0F" w:rsidTr="5C3DD698" w14:paraId="5E339B59" w14:textId="77777777">
        <w:trPr>
          <w:trHeight w:val="288"/>
        </w:trPr>
        <w:tc>
          <w:tcPr>
            <w:tcW w:w="1755" w:type="dxa"/>
            <w:noWrap/>
            <w:hideMark/>
          </w:tcPr>
          <w:p w:rsidRPr="00E27C0F" w:rsidR="00E27C0F" w:rsidP="6CD72380" w:rsidRDefault="00E27C0F" w14:paraId="0B71DA5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:rsidRPr="00E27C0F" w:rsidR="00E27C0F" w:rsidP="00E27C0F" w:rsidRDefault="00E27C0F" w14:paraId="29D32D01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:rsidRPr="00E27C0F" w:rsidR="00E27C0F" w:rsidP="6CD72380" w:rsidRDefault="12F2F64B" w14:paraId="2572459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6CD72380"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24628</w:t>
            </w:r>
          </w:p>
        </w:tc>
        <w:tc>
          <w:tcPr>
            <w:tcW w:w="1395" w:type="dxa"/>
            <w:noWrap/>
            <w:hideMark/>
          </w:tcPr>
          <w:p w:rsidRPr="00E27C0F" w:rsidR="00E27C0F" w:rsidP="6CD72380" w:rsidRDefault="00E27C0F" w14:paraId="2BE3D37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1264F6" w:rsidRDefault="001264F6" w14:paraId="070F61C7" w14:textId="77777777"/>
    <w:p w:rsidR="00B72395" w:rsidRDefault="001264F6" w14:paraId="215A06FD" w14:textId="3EA2EC32">
      <w:r>
        <w:t>Supplemental Table</w:t>
      </w:r>
      <w:r w:rsidR="73C30856">
        <w:t xml:space="preserve"> </w:t>
      </w:r>
      <w:r w:rsidR="4D9C717A">
        <w:t>4</w:t>
      </w:r>
      <w:r>
        <w:t xml:space="preserve">. References (PMID) used for BEST1 variant-level analysis for North America, </w:t>
      </w:r>
      <w:r w:rsidR="52521DDF">
        <w:t xml:space="preserve">Europe and </w:t>
      </w:r>
      <w:r>
        <w:t>East Asia</w:t>
      </w:r>
    </w:p>
    <w:tbl>
      <w:tblPr>
        <w:tblStyle w:val="TableGridLight"/>
        <w:tblW w:w="5204" w:type="dxa"/>
        <w:tblLook w:val="04A0" w:firstRow="1" w:lastRow="0" w:firstColumn="1" w:lastColumn="0" w:noHBand="0" w:noVBand="1"/>
      </w:tblPr>
      <w:tblGrid>
        <w:gridCol w:w="1301"/>
        <w:gridCol w:w="1301"/>
        <w:gridCol w:w="1301"/>
        <w:gridCol w:w="1301"/>
      </w:tblGrid>
      <w:tr w:rsidRPr="00964D41" w:rsidR="00964D41" w:rsidTr="3C3EE68A" w14:paraId="783CCC5B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3868B864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North America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2476B4C3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East Asia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79016DE9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Europe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46E27204" w14:textId="77777777">
            <w:pPr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Pr="00964D41" w:rsidR="00964D41" w:rsidTr="3C3EE68A" w14:paraId="69EAD695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F78B52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1273940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4CA307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5324289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3BB2583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1412020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3F0048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3749171</w:t>
            </w:r>
          </w:p>
        </w:tc>
      </w:tr>
      <w:tr w:rsidRPr="00964D41" w:rsidR="00964D41" w:rsidTr="3C3EE68A" w14:paraId="36687FFE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7136F1A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5097241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3E1D0E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5489231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9195A6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1738390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0CAF269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4240658</w:t>
            </w:r>
          </w:p>
        </w:tc>
      </w:tr>
      <w:tr w:rsidRPr="00964D41" w:rsidR="00964D41" w:rsidTr="3C3EE68A" w14:paraId="2312DAC0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20306E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5412400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292C4DF1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0498755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23B6ECB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2334370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3BA4245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4321860</w:t>
            </w:r>
          </w:p>
        </w:tc>
      </w:tr>
      <w:tr w:rsidRPr="00964D41" w:rsidR="00964D41" w:rsidTr="3C3EE68A" w14:paraId="1420A861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255EB39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8559085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3D1D934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0498755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32A7232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3591405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50FCFA71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4327195</w:t>
            </w:r>
          </w:p>
        </w:tc>
      </w:tr>
      <w:tr w:rsidRPr="00964D41" w:rsidR="00964D41" w:rsidTr="3C3EE68A" w14:paraId="0429D53F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3E85739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1736247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366F23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0593719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5F66C68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6103963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04DBED4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4795310</w:t>
            </w:r>
          </w:p>
        </w:tc>
      </w:tr>
      <w:tr w:rsidRPr="00964D41" w:rsidR="00964D41" w:rsidTr="3C3EE68A" w14:paraId="1483D376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53E6845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2037395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D6ED44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1144483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2FD2216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6766544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2B591B9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5119454</w:t>
            </w:r>
          </w:p>
        </w:tc>
      </w:tr>
      <w:tr w:rsidRPr="00964D41" w:rsidR="00964D41" w:rsidTr="3C3EE68A" w14:paraId="04967C6F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20540F6A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4662339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53E01C2A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1519547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57A55C1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7353947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7DCB8AB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5456422</w:t>
            </w:r>
          </w:p>
        </w:tc>
      </w:tr>
      <w:tr w:rsidRPr="00964D41" w:rsidR="00964D41" w:rsidTr="3C3EE68A" w14:paraId="3606D727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1C3066E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5672425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07E83E5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1816670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73ACD06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7391102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7C39A6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5656873</w:t>
            </w:r>
          </w:p>
        </w:tc>
      </w:tr>
      <w:tr w:rsidRPr="00964D41" w:rsidR="00964D41" w:rsidTr="3C3EE68A" w14:paraId="64C11E19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3F78D16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6672815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19072FC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2100970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3C064F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8041643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6EF489A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6819107</w:t>
            </w:r>
          </w:p>
        </w:tc>
      </w:tr>
      <w:tr w:rsidRPr="00964D41" w:rsidR="00964D41" w:rsidTr="3C3EE68A" w14:paraId="2C149EA6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5FACA35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8347443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7D02F68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3608557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75B9770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8127548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71858D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6909829</w:t>
            </w:r>
          </w:p>
        </w:tc>
      </w:tr>
      <w:tr w:rsidRPr="00964D41" w:rsidR="00964D41" w:rsidTr="3C3EE68A" w14:paraId="5899A005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2E1713C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65EB274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3691693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39F0DAF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8181551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80D12D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7734845</w:t>
            </w:r>
          </w:p>
        </w:tc>
      </w:tr>
      <w:tr w:rsidRPr="00964D41" w:rsidR="00964D41" w:rsidTr="3C3EE68A" w14:paraId="082B344E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189CC3B3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510C625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6284460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326C721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8224992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1B2170D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8540785</w:t>
            </w:r>
          </w:p>
        </w:tc>
      </w:tr>
      <w:tr w:rsidRPr="00964D41" w:rsidR="00964D41" w:rsidTr="3C3EE68A" w14:paraId="146C2D4E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7C823AFF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2B1E3E5A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6378562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24AC3F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29555955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94C6FD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8927562</w:t>
            </w:r>
          </w:p>
        </w:tc>
      </w:tr>
      <w:tr w:rsidRPr="00964D41" w:rsidR="00964D41" w:rsidTr="3C3EE68A" w14:paraId="6D8CFCDD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1512CFC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0DB9888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7747403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21B7028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0718709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04E8AEF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8927702</w:t>
            </w:r>
          </w:p>
        </w:tc>
      </w:tr>
      <w:tr w:rsidRPr="00964D41" w:rsidR="00964D41" w:rsidTr="3C3EE68A" w14:paraId="14DB2A77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54CDA0E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FA25FB5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8195571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33E9FE2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1570112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54888821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9189993</w:t>
            </w:r>
          </w:p>
        </w:tc>
      </w:tr>
      <w:tr w:rsidRPr="00964D41" w:rsidR="00964D41" w:rsidTr="3C3EE68A" w14:paraId="5A840BF5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36F8CDD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01FE0E0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8499336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0A6BB566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2036094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11AC1A7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9462066</w:t>
            </w:r>
          </w:p>
        </w:tc>
      </w:tr>
      <w:tr w:rsidRPr="00964D41" w:rsidR="00964D41" w:rsidTr="3C3EE68A" w14:paraId="31A4762C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16CBA0EE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1CE985A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9048936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45B9448A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2531858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6F87390C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40891781</w:t>
            </w:r>
          </w:p>
        </w:tc>
      </w:tr>
      <w:tr w:rsidRPr="00964D41" w:rsidR="00964D41" w:rsidTr="3C3EE68A" w14:paraId="4B96C4E8" w14:textId="77777777">
        <w:trPr>
          <w:trHeight w:val="288"/>
        </w:trPr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0D5656B8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4449976D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26860F9E" w14:paraId="56430E7B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  <w:r w:rsidRPr="00964D41"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  <w:t>33529788</w:t>
            </w:r>
          </w:p>
        </w:tc>
        <w:tc>
          <w:tcPr>
            <w:tcW w:w="1301" w:type="dxa"/>
            <w:noWrap/>
            <w:tcMar/>
            <w:hideMark/>
          </w:tcPr>
          <w:p w:rsidRPr="00964D41" w:rsidR="00964D41" w:rsidP="00964D41" w:rsidRDefault="00964D41" w14:paraId="658F7560" w14:textId="77777777">
            <w:pPr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:rsidR="00732DFD" w:rsidRDefault="00732DFD" w14:paraId="429AD857" w14:textId="78AAA54A"/>
    <w:p w:rsidR="00732DFD" w:rsidP="00732DFD" w:rsidRDefault="00732DFD" w14:paraId="03AE83FD" w14:textId="5F0EBBF4"/>
    <w:p w:rsidR="00732DFD" w:rsidP="00732DFD" w:rsidRDefault="00732DFD" w14:paraId="5FE9F106" w14:textId="2F068C3A">
      <w:r>
        <w:br w:type="page"/>
      </w:r>
    </w:p>
    <w:p w:rsidR="00732DFD" w:rsidP="3C3EE68A" w:rsidRDefault="00732DFD" w14:paraId="620A6F48" w14:textId="269495A4">
      <w:pPr>
        <w:pStyle w:val="Normal"/>
      </w:pPr>
      <w:r w:rsidR="00732DFD">
        <w:rPr/>
        <w:t xml:space="preserve">Supplemental Table </w:t>
      </w:r>
      <w:r w:rsidR="0B505D70">
        <w:rPr/>
        <w:t>5</w:t>
      </w:r>
      <w:r w:rsidR="00732DFD">
        <w:rPr/>
        <w:t xml:space="preserve">. Allele Frequency data for </w:t>
      </w:r>
      <w:r w:rsidRPr="3C3EE68A" w:rsidR="00351560">
        <w:rPr>
          <w:rFonts w:ascii="Aptos Narrow" w:hAnsi="Aptos Narrow"/>
          <w:color w:val="000000" w:themeColor="text1" w:themeTint="FF" w:themeShade="FF"/>
        </w:rPr>
        <w:t>p.Arg</w:t>
      </w:r>
      <w:r w:rsidRPr="3C3EE68A" w:rsidR="00351560">
        <w:rPr>
          <w:rFonts w:ascii="Aptos Narrow" w:hAnsi="Aptos Narrow"/>
          <w:color w:val="000000" w:themeColor="text1" w:themeTint="FF" w:themeShade="FF"/>
        </w:rPr>
        <w:t xml:space="preserve">255Trp and </w:t>
      </w:r>
      <w:r w:rsidRPr="3C3EE68A" w:rsidR="00351560">
        <w:rPr>
          <w:rFonts w:ascii="Aptos Narrow" w:hAnsi="Aptos Narrow"/>
          <w:color w:val="000000" w:themeColor="text1" w:themeTint="FF" w:themeShade="FF"/>
        </w:rPr>
        <w:t>p.Arg</w:t>
      </w:r>
      <w:r w:rsidRPr="3C3EE68A" w:rsidR="00351560">
        <w:rPr>
          <w:rFonts w:ascii="Aptos Narrow" w:hAnsi="Aptos Narrow"/>
          <w:color w:val="000000" w:themeColor="text1" w:themeTint="FF" w:themeShade="FF"/>
        </w:rPr>
        <w:t>141His</w:t>
      </w:r>
    </w:p>
    <w:tbl>
      <w:tblPr>
        <w:tblStyle w:val="TableGridLight"/>
        <w:tblW w:w="7125" w:type="dxa"/>
        <w:tblLook w:val="04A0" w:firstRow="1" w:lastRow="0" w:firstColumn="1" w:lastColumn="0" w:noHBand="0" w:noVBand="1"/>
      </w:tblPr>
      <w:tblGrid>
        <w:gridCol w:w="2280"/>
        <w:gridCol w:w="1395"/>
        <w:gridCol w:w="1695"/>
        <w:gridCol w:w="1755"/>
      </w:tblGrid>
      <w:tr w:rsidR="00351560" w:rsidTr="5C3DD698" w14:paraId="3D18B4DC" w14:textId="77777777">
        <w:trPr>
          <w:trHeight w:val="288"/>
        </w:trPr>
        <w:tc>
          <w:tcPr>
            <w:tcW w:w="2280" w:type="dxa"/>
            <w:noWrap/>
            <w:hideMark/>
          </w:tcPr>
          <w:p w:rsidRPr="00DA77F4" w:rsidR="00351560" w:rsidRDefault="00351560" w14:paraId="00FE6E6B" w14:textId="7777777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A77F4">
              <w:rPr>
                <w:rFonts w:ascii="Aptos Narrow" w:hAnsi="Aptos Narrow"/>
                <w:b/>
                <w:bCs/>
                <w:color w:val="000000"/>
              </w:rPr>
              <w:t>Location/Region</w:t>
            </w:r>
          </w:p>
        </w:tc>
        <w:tc>
          <w:tcPr>
            <w:tcW w:w="1395" w:type="dxa"/>
            <w:noWrap/>
            <w:hideMark/>
          </w:tcPr>
          <w:p w:rsidRPr="00DA77F4" w:rsidR="00351560" w:rsidRDefault="00351560" w14:paraId="3BDEAFE0" w14:textId="7777777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A77F4">
              <w:rPr>
                <w:rFonts w:ascii="Aptos Narrow" w:hAnsi="Aptos Narrow"/>
                <w:b/>
                <w:bCs/>
                <w:color w:val="000000"/>
              </w:rPr>
              <w:t>Source</w:t>
            </w:r>
          </w:p>
        </w:tc>
        <w:tc>
          <w:tcPr>
            <w:tcW w:w="1695" w:type="dxa"/>
            <w:noWrap/>
            <w:hideMark/>
          </w:tcPr>
          <w:p w:rsidRPr="00DA77F4" w:rsidR="00351560" w:rsidRDefault="00351560" w14:paraId="690DF645" w14:textId="7777777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A77F4">
              <w:rPr>
                <w:rFonts w:ascii="Aptos Narrow" w:hAnsi="Aptos Narrow"/>
                <w:b/>
                <w:bCs/>
                <w:color w:val="000000"/>
              </w:rPr>
              <w:t>AF_p.Arg255Trp</w:t>
            </w:r>
          </w:p>
        </w:tc>
        <w:tc>
          <w:tcPr>
            <w:tcW w:w="1755" w:type="dxa"/>
            <w:noWrap/>
            <w:hideMark/>
          </w:tcPr>
          <w:p w:rsidRPr="00DA77F4" w:rsidR="00351560" w:rsidRDefault="00351560" w14:paraId="57ADAED3" w14:textId="77777777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DA77F4">
              <w:rPr>
                <w:rFonts w:ascii="Aptos Narrow" w:hAnsi="Aptos Narrow"/>
                <w:b/>
                <w:bCs/>
                <w:color w:val="000000"/>
              </w:rPr>
              <w:t>AF_p.Arg141His</w:t>
            </w:r>
          </w:p>
        </w:tc>
      </w:tr>
      <w:tr w:rsidR="00351560" w:rsidTr="5C3DD698" w14:paraId="0B7F127C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77DF3E73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eijing, Chin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4A6BBC82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222BB573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01DCB7AD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52425F69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24F4E017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ulgari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61458FEF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nomad_V2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44AFC09E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257D4810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121</w:t>
            </w:r>
          </w:p>
        </w:tc>
      </w:tr>
      <w:tr w:rsidR="00351560" w:rsidTr="5C3DD698" w14:paraId="0785CEE8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57531191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oni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28D5BA06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nomad_V2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2A4E438F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17829473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5</w:t>
            </w:r>
          </w:p>
        </w:tc>
      </w:tr>
      <w:tr w:rsidR="00351560" w:rsidTr="5C3DD698" w14:paraId="365B14A8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335F4691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inland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6922E990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nomad_V4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7B671EB0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3E113CED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608</w:t>
            </w:r>
          </w:p>
        </w:tc>
      </w:tr>
      <w:tr w:rsidR="00351560" w:rsidTr="5C3DD698" w14:paraId="423BCEC3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5F345296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nan, Chin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7551315C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46DF93B4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0A322ED8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2A5F9088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0B77F4D2" w14:textId="77777777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rthWester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Europe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13F7D7EF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nomad_V2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2623B5C8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430177D9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236</w:t>
            </w:r>
          </w:p>
        </w:tc>
      </w:tr>
      <w:tr w:rsidR="00351560" w:rsidTr="5C3DD698" w14:paraId="6AE3A6A7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2F387CEF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rthern Sweden (</w:t>
            </w:r>
            <w:proofErr w:type="spellStart"/>
            <w:r>
              <w:rPr>
                <w:rFonts w:ascii="Aptos Narrow" w:hAnsi="Aptos Narrow"/>
                <w:color w:val="000000"/>
              </w:rPr>
              <w:t>Vasterbott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ounty)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251DBA43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POP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007F633A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320E551A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</w:t>
            </w:r>
          </w:p>
        </w:tc>
      </w:tr>
      <w:tr w:rsidR="00351560" w:rsidTr="5C3DD698" w14:paraId="3EC886D2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3A7D42B3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hanghai, Chin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7274B028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0196D44A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125AC1C6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39A12086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2DE90CFB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outhern Europe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60A3BD84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nomad_V2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04AA63F9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17C9F3F8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45</w:t>
            </w:r>
          </w:p>
        </w:tc>
      </w:tr>
      <w:tr w:rsidR="00351560" w:rsidTr="5C3DD698" w14:paraId="245934FC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75698DB1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weden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6D6DB769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nomad_V2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25221794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27EF59EA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59</w:t>
            </w:r>
          </w:p>
        </w:tc>
      </w:tr>
      <w:tr w:rsidR="00351560" w:rsidTr="5C3DD698" w14:paraId="0B718778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0D526C42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ited Kingdom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2E0FE91C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KBB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336E9570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3467C15B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8</w:t>
            </w:r>
          </w:p>
        </w:tc>
      </w:tr>
      <w:tr w:rsidR="00351560" w:rsidTr="5C3DD698" w14:paraId="509C0BF3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1D66BE0B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ngapore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09956F5C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44DDDB36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183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0E2F88B4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02894034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0D8349B7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aoning, Chin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00AF9C32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6C07CBCE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36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02228D09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768EA922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6670CBA1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uangdong, Chin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1040CDEE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2128EB9E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378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39E3E32B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01844DE0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59FB6640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iangsu, Chin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1C8E8A7B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2363535F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407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34823050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7620D46D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4BAC3190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Japan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27F63B14" w14:textId="77777777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ogoVar</w:t>
            </w:r>
            <w:proofErr w:type="spellEnd"/>
          </w:p>
        </w:tc>
        <w:tc>
          <w:tcPr>
            <w:tcW w:w="1695" w:type="dxa"/>
            <w:noWrap/>
            <w:hideMark/>
          </w:tcPr>
          <w:p w:rsidR="00351560" w:rsidRDefault="00351560" w14:paraId="2C45446F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43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785F2BD0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62B16355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64826231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ebei, Chin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78FDD0BB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3C3D9B75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6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2281A55B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4054C147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4A3C9476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outh Kore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111851E1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OVA_2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6D09E480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761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2F8FF272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66CF3B95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0E878DAC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ianjin, Chin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0152C0E7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5EBF00FC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956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60959DAF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042FD439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372DAA62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uangxi, Chin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6DEE309D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65CBEE05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029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5B7720BD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77EF32DD" w14:textId="77777777">
        <w:trPr>
          <w:trHeight w:val="288"/>
        </w:trPr>
        <w:tc>
          <w:tcPr>
            <w:tcW w:w="2280" w:type="dxa"/>
            <w:noWrap/>
            <w:hideMark/>
          </w:tcPr>
          <w:p w:rsidR="00351560" w:rsidRDefault="00351560" w14:paraId="39ED2EDA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etnam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5B2B381C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etnamese Genetic Variation Database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24147EFD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5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41586A34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351560" w:rsidTr="5C3DD698" w14:paraId="25047AF9" w14:textId="77777777">
        <w:trPr>
          <w:trHeight w:val="80"/>
        </w:trPr>
        <w:tc>
          <w:tcPr>
            <w:tcW w:w="2280" w:type="dxa"/>
            <w:noWrap/>
            <w:hideMark/>
          </w:tcPr>
          <w:p w:rsidR="00351560" w:rsidRDefault="00351560" w14:paraId="2E7F50A8" w14:textId="7777777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outh Korea</w:t>
            </w:r>
          </w:p>
        </w:tc>
        <w:tc>
          <w:tcPr>
            <w:tcW w:w="1395" w:type="dxa"/>
            <w:noWrap/>
            <w:hideMark/>
          </w:tcPr>
          <w:p w:rsidR="00351560" w:rsidRDefault="00351560" w14:paraId="654606FC" w14:textId="77777777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enomeAsi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100K</w:t>
            </w:r>
          </w:p>
        </w:tc>
        <w:tc>
          <w:tcPr>
            <w:tcW w:w="1695" w:type="dxa"/>
            <w:noWrap/>
            <w:hideMark/>
          </w:tcPr>
          <w:p w:rsidR="00351560" w:rsidRDefault="00351560" w14:paraId="4A86D61A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66</w:t>
            </w:r>
          </w:p>
        </w:tc>
        <w:tc>
          <w:tcPr>
            <w:tcW w:w="1755" w:type="dxa"/>
            <w:noWrap/>
            <w:hideMark/>
          </w:tcPr>
          <w:p w:rsidR="00351560" w:rsidRDefault="00351560" w14:paraId="31D07425" w14:textId="77777777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</w:tbl>
    <w:p w:rsidR="00322FF7" w:rsidRDefault="00322FF7" w14:paraId="32DCE149" w14:textId="77777777"/>
    <w:p w:rsidR="00E154ED" w:rsidRDefault="00373AD2" w14:paraId="57494C10" w14:textId="174C9AFC">
      <w:r>
        <w:t xml:space="preserve">Supplemental Table </w:t>
      </w:r>
      <w:r w:rsidR="4BF25FD2">
        <w:t>6</w:t>
      </w:r>
      <w:r>
        <w:t xml:space="preserve">. </w:t>
      </w:r>
      <w:r w:rsidR="003C46A1">
        <w:t>Allele Frequency (AF) of p.Arg255Trp and p.Arg141His among U.S. populations (All of Us)</w:t>
      </w:r>
    </w:p>
    <w:tbl>
      <w:tblPr>
        <w:tblStyle w:val="TableGridLight"/>
        <w:tblW w:w="6300" w:type="dxa"/>
        <w:tblLook w:val="04A0" w:firstRow="1" w:lastRow="0" w:firstColumn="1" w:lastColumn="0" w:noHBand="0" w:noVBand="1"/>
      </w:tblPr>
      <w:tblGrid>
        <w:gridCol w:w="2745"/>
        <w:gridCol w:w="1695"/>
        <w:gridCol w:w="1860"/>
      </w:tblGrid>
      <w:tr w:rsidRPr="00E154ED" w:rsidR="00E154ED" w:rsidTr="5C3DD698" w14:paraId="39F36594" w14:textId="77B019D7">
        <w:trPr>
          <w:trHeight w:val="288"/>
        </w:trPr>
        <w:tc>
          <w:tcPr>
            <w:tcW w:w="2745" w:type="dxa"/>
            <w:noWrap/>
            <w:hideMark/>
          </w:tcPr>
          <w:p w:rsidRPr="00E154ED" w:rsidR="00E154ED" w:rsidP="002B3824" w:rsidRDefault="00E154ED" w14:paraId="05E97ED9" w14:textId="3AF01E37">
            <w:pPr>
              <w:rPr>
                <w:rFonts w:ascii="Calibri" w:hAnsi="Calibri" w:eastAsia="Times New Roman" w:cs="Calibri"/>
                <w:color w:val="000000" w:themeColor="text1"/>
                <w:lang w:val="en-GB"/>
              </w:rPr>
            </w:pPr>
          </w:p>
        </w:tc>
        <w:tc>
          <w:tcPr>
            <w:tcW w:w="1695" w:type="dxa"/>
            <w:noWrap/>
            <w:hideMark/>
          </w:tcPr>
          <w:p w:rsidRPr="00E154ED" w:rsidR="00E154ED" w:rsidP="00E154ED" w:rsidRDefault="00E154ED" w14:paraId="69B40367" w14:textId="249219BB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DA77F4">
              <w:rPr>
                <w:rFonts w:ascii="Aptos Narrow" w:hAnsi="Aptos Narrow"/>
                <w:b/>
                <w:bCs/>
                <w:color w:val="000000"/>
              </w:rPr>
              <w:t>AF_p.Arg255Trp</w:t>
            </w:r>
          </w:p>
        </w:tc>
        <w:tc>
          <w:tcPr>
            <w:tcW w:w="1860" w:type="dxa"/>
          </w:tcPr>
          <w:p w:rsidRPr="00E154ED" w:rsidR="00E154ED" w:rsidP="007D0FEB" w:rsidRDefault="00E154ED" w14:paraId="39DC5254" w14:textId="61F1A6E1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5C3DD698">
              <w:rPr>
                <w:rFonts w:ascii="Aptos Narrow" w:hAnsi="Aptos Narrow"/>
                <w:b/>
                <w:bCs/>
                <w:color w:val="000000" w:themeColor="text1"/>
              </w:rPr>
              <w:t>AF_p.Arg141His</w:t>
            </w:r>
          </w:p>
        </w:tc>
      </w:tr>
      <w:tr w:rsidRPr="00E154ED" w:rsidR="00373AD2" w:rsidTr="5C3DD698" w14:paraId="73B1EB48" w14:textId="39834783">
        <w:trPr>
          <w:trHeight w:val="288"/>
        </w:trPr>
        <w:tc>
          <w:tcPr>
            <w:tcW w:w="2745" w:type="dxa"/>
            <w:noWrap/>
            <w:hideMark/>
          </w:tcPr>
          <w:p w:rsidRPr="00E154ED" w:rsidR="00373AD2" w:rsidP="007D0FEB" w:rsidRDefault="6698AEB4" w14:paraId="498CAC77" w14:textId="5CB90876">
            <w:pPr>
              <w:rPr>
                <w:rFonts w:ascii="Calibri" w:hAnsi="Calibri" w:eastAsia="Times New Roman" w:cs="Calibri"/>
                <w:color w:val="000000" w:themeColor="text1"/>
                <w:lang w:val="en-GB"/>
              </w:rPr>
            </w:pPr>
            <w:r w:rsidRPr="007D0FEB">
              <w:rPr>
                <w:rFonts w:ascii="Calibri" w:hAnsi="Calibri" w:eastAsia="Times New Roman" w:cs="Calibri"/>
                <w:color w:val="000000" w:themeColor="text1"/>
                <w:lang w:val="en-GB"/>
              </w:rPr>
              <w:t>African [American]</w:t>
            </w:r>
          </w:p>
        </w:tc>
        <w:tc>
          <w:tcPr>
            <w:tcW w:w="1695" w:type="dxa"/>
            <w:noWrap/>
            <w:hideMark/>
          </w:tcPr>
          <w:p w:rsidRPr="00E154ED" w:rsidR="00373AD2" w:rsidP="00373AD2" w:rsidRDefault="00373AD2" w14:paraId="34C138EF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E154ED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0.000013</w:t>
            </w:r>
          </w:p>
        </w:tc>
        <w:tc>
          <w:tcPr>
            <w:tcW w:w="1860" w:type="dxa"/>
          </w:tcPr>
          <w:p w:rsidRPr="00E154ED" w:rsidR="00373AD2" w:rsidP="00373AD2" w:rsidRDefault="00373AD2" w14:paraId="7C5B3365" w14:textId="78668E66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25</w:t>
            </w:r>
          </w:p>
        </w:tc>
      </w:tr>
      <w:tr w:rsidRPr="00E154ED" w:rsidR="00373AD2" w:rsidTr="5C3DD698" w14:paraId="4FDE1966" w14:textId="01EDF840">
        <w:trPr>
          <w:trHeight w:val="288"/>
        </w:trPr>
        <w:tc>
          <w:tcPr>
            <w:tcW w:w="2745" w:type="dxa"/>
            <w:noWrap/>
            <w:hideMark/>
          </w:tcPr>
          <w:p w:rsidRPr="00E154ED" w:rsidR="00373AD2" w:rsidP="007D0FEB" w:rsidRDefault="00373AD2" w14:paraId="0B9C2DC8" w14:textId="29A5C996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7D0FE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East Asian</w:t>
            </w:r>
            <w:r w:rsidRPr="007D0FEB" w:rsidR="561DA86A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[American]</w:t>
            </w:r>
          </w:p>
        </w:tc>
        <w:tc>
          <w:tcPr>
            <w:tcW w:w="1695" w:type="dxa"/>
            <w:noWrap/>
            <w:hideMark/>
          </w:tcPr>
          <w:p w:rsidRPr="00E154ED" w:rsidR="00373AD2" w:rsidP="00373AD2" w:rsidRDefault="00373AD2" w14:paraId="0195189E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E154ED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0.000583</w:t>
            </w:r>
          </w:p>
        </w:tc>
        <w:tc>
          <w:tcPr>
            <w:tcW w:w="1860" w:type="dxa"/>
          </w:tcPr>
          <w:p w:rsidRPr="00E154ED" w:rsidR="00373AD2" w:rsidP="00373AD2" w:rsidRDefault="00373AD2" w14:paraId="215960C8" w14:textId="1171C782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E154ED" w:rsidR="00373AD2" w:rsidTr="5C3DD698" w14:paraId="0260B59D" w14:textId="170DCC69">
        <w:trPr>
          <w:trHeight w:val="288"/>
        </w:trPr>
        <w:tc>
          <w:tcPr>
            <w:tcW w:w="2745" w:type="dxa"/>
            <w:noWrap/>
            <w:hideMark/>
          </w:tcPr>
          <w:p w:rsidRPr="00E154ED" w:rsidR="00373AD2" w:rsidP="007D0FEB" w:rsidRDefault="00373AD2" w14:paraId="16813A25" w14:textId="2A3B650A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7D0FE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European</w:t>
            </w:r>
            <w:r w:rsidRPr="007D0FEB" w:rsidR="3C35DF39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[American]</w:t>
            </w:r>
          </w:p>
        </w:tc>
        <w:tc>
          <w:tcPr>
            <w:tcW w:w="1695" w:type="dxa"/>
            <w:noWrap/>
            <w:hideMark/>
          </w:tcPr>
          <w:p w:rsidRPr="00E154ED" w:rsidR="00373AD2" w:rsidP="00373AD2" w:rsidRDefault="00373AD2" w14:paraId="76A06572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E154ED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0.000004</w:t>
            </w:r>
          </w:p>
        </w:tc>
        <w:tc>
          <w:tcPr>
            <w:tcW w:w="1860" w:type="dxa"/>
          </w:tcPr>
          <w:p w:rsidRPr="00E154ED" w:rsidR="00373AD2" w:rsidP="00373AD2" w:rsidRDefault="00373AD2" w14:paraId="07679B22" w14:textId="54FF81CB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307</w:t>
            </w:r>
          </w:p>
        </w:tc>
      </w:tr>
      <w:tr w:rsidRPr="00E154ED" w:rsidR="00373AD2" w:rsidTr="5C3DD698" w14:paraId="2CCB85AA" w14:textId="130907AE">
        <w:trPr>
          <w:trHeight w:val="288"/>
        </w:trPr>
        <w:tc>
          <w:tcPr>
            <w:tcW w:w="2745" w:type="dxa"/>
            <w:noWrap/>
            <w:hideMark/>
          </w:tcPr>
          <w:p w:rsidRPr="00E154ED" w:rsidR="00373AD2" w:rsidP="007D0FEB" w:rsidRDefault="0E9D06D0" w14:paraId="5323EA6D" w14:textId="073104D3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7D0FE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[Admixed] </w:t>
            </w:r>
            <w:r w:rsidRPr="007D0FEB" w:rsidR="00373AD2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Americas</w:t>
            </w:r>
          </w:p>
        </w:tc>
        <w:tc>
          <w:tcPr>
            <w:tcW w:w="1695" w:type="dxa"/>
            <w:noWrap/>
            <w:hideMark/>
          </w:tcPr>
          <w:p w:rsidRPr="00E154ED" w:rsidR="00373AD2" w:rsidP="00373AD2" w:rsidRDefault="00373AD2" w14:paraId="23E53FC1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E154ED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0.000007</w:t>
            </w:r>
          </w:p>
        </w:tc>
        <w:tc>
          <w:tcPr>
            <w:tcW w:w="1860" w:type="dxa"/>
          </w:tcPr>
          <w:p w:rsidRPr="00E154ED" w:rsidR="00373AD2" w:rsidP="00373AD2" w:rsidRDefault="00373AD2" w14:paraId="5C7869E3" w14:textId="69233218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</w:tr>
      <w:tr w:rsidRPr="00E154ED" w:rsidR="00373AD2" w:rsidTr="5C3DD698" w14:paraId="71DA98DC" w14:textId="61B18588">
        <w:trPr>
          <w:trHeight w:val="288"/>
        </w:trPr>
        <w:tc>
          <w:tcPr>
            <w:tcW w:w="2745" w:type="dxa"/>
            <w:noWrap/>
            <w:hideMark/>
          </w:tcPr>
          <w:p w:rsidRPr="00E154ED" w:rsidR="00373AD2" w:rsidP="007D0FEB" w:rsidRDefault="00373AD2" w14:paraId="16D3873A" w14:textId="7FF328F2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7D0FE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iddle Eastern</w:t>
            </w:r>
            <w:r w:rsidRPr="007D0FEB" w:rsidR="250465A8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[American]</w:t>
            </w:r>
          </w:p>
        </w:tc>
        <w:tc>
          <w:tcPr>
            <w:tcW w:w="1695" w:type="dxa"/>
            <w:noWrap/>
            <w:hideMark/>
          </w:tcPr>
          <w:p w:rsidRPr="00E154ED" w:rsidR="00373AD2" w:rsidP="00373AD2" w:rsidRDefault="00373AD2" w14:paraId="4BF785F3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E154ED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60" w:type="dxa"/>
          </w:tcPr>
          <w:p w:rsidRPr="00E154ED" w:rsidR="00373AD2" w:rsidP="00373AD2" w:rsidRDefault="00373AD2" w14:paraId="725C8B91" w14:textId="0645AB66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E154ED" w:rsidR="00373AD2" w:rsidTr="5C3DD698" w14:paraId="48933F53" w14:textId="4DCE3EE0">
        <w:trPr>
          <w:trHeight w:val="288"/>
        </w:trPr>
        <w:tc>
          <w:tcPr>
            <w:tcW w:w="2745" w:type="dxa"/>
            <w:noWrap/>
            <w:hideMark/>
          </w:tcPr>
          <w:p w:rsidRPr="00E154ED" w:rsidR="00373AD2" w:rsidP="00373AD2" w:rsidRDefault="00373AD2" w14:paraId="6A272B1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E154ED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American South Asian</w:t>
            </w:r>
          </w:p>
        </w:tc>
        <w:tc>
          <w:tcPr>
            <w:tcW w:w="1695" w:type="dxa"/>
            <w:noWrap/>
            <w:hideMark/>
          </w:tcPr>
          <w:p w:rsidRPr="00E154ED" w:rsidR="00373AD2" w:rsidP="00373AD2" w:rsidRDefault="00373AD2" w14:paraId="7BAD75F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E154ED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60" w:type="dxa"/>
          </w:tcPr>
          <w:p w:rsidRPr="00E154ED" w:rsidR="00373AD2" w:rsidP="00373AD2" w:rsidRDefault="00373AD2" w14:paraId="7C4EFEB3" w14:textId="39CD1204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E154ED" w:rsidR="00373AD2" w:rsidTr="5C3DD698" w14:paraId="2A8453AE" w14:textId="262E0DFE">
        <w:trPr>
          <w:trHeight w:val="288"/>
        </w:trPr>
        <w:tc>
          <w:tcPr>
            <w:tcW w:w="2745" w:type="dxa"/>
            <w:tcBorders>
              <w:bottom w:val="single" w:color="000000" w:themeColor="text1" w:sz="12" w:space="0"/>
            </w:tcBorders>
            <w:noWrap/>
            <w:hideMark/>
          </w:tcPr>
          <w:p w:rsidRPr="00E154ED" w:rsidR="00373AD2" w:rsidP="007D0FEB" w:rsidRDefault="00373AD2" w14:paraId="53F12ECA" w14:textId="77777777">
            <w:pPr>
              <w:rPr>
                <w:rFonts w:ascii="Calibri" w:hAnsi="Calibri" w:eastAsia="Times New Roman" w:cs="Calibri"/>
                <w:color w:val="000000"/>
                <w:kern w:val="0"/>
                <w:lang w:val="en-GB"/>
                <w14:ligatures w14:val="none"/>
              </w:rPr>
            </w:pPr>
            <w:r w:rsidRPr="007D0FEB">
              <w:rPr>
                <w:rFonts w:ascii="Calibri" w:hAnsi="Calibri" w:eastAsia="Times New Roman" w:cs="Calibri"/>
                <w:color w:val="000000"/>
                <w:kern w:val="0"/>
                <w:lang w:val="en-GB"/>
                <w14:ligatures w14:val="none"/>
              </w:rPr>
              <w:t>Remaining</w:t>
            </w:r>
          </w:p>
        </w:tc>
        <w:tc>
          <w:tcPr>
            <w:tcW w:w="1695" w:type="dxa"/>
            <w:tcBorders>
              <w:bottom w:val="single" w:color="000000" w:themeColor="text1" w:sz="12" w:space="0"/>
            </w:tcBorders>
            <w:noWrap/>
            <w:hideMark/>
          </w:tcPr>
          <w:p w:rsidRPr="00E154ED" w:rsidR="00373AD2" w:rsidP="00373AD2" w:rsidRDefault="00373AD2" w14:paraId="669CDAD7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E154ED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60" w:type="dxa"/>
            <w:tcBorders>
              <w:bottom w:val="single" w:color="000000" w:themeColor="text1" w:sz="12" w:space="0"/>
            </w:tcBorders>
          </w:tcPr>
          <w:p w:rsidRPr="00E154ED" w:rsidR="00373AD2" w:rsidP="007D0FEB" w:rsidRDefault="00373AD2" w14:paraId="4FDB7FAC" w14:textId="2222BC2C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7D0FEB">
              <w:rPr>
                <w:rFonts w:ascii="Calibri" w:hAnsi="Calibri" w:cs="Calibri"/>
                <w:color w:val="000000" w:themeColor="text1"/>
              </w:rPr>
              <w:t>0.000176</w:t>
            </w:r>
          </w:p>
        </w:tc>
      </w:tr>
      <w:tr w:rsidRPr="00E154ED" w:rsidR="00690ABA" w:rsidTr="5C3DD698" w14:paraId="2F88CEFA" w14:textId="77777777">
        <w:trPr>
          <w:trHeight w:val="288"/>
        </w:trPr>
        <w:tc>
          <w:tcPr>
            <w:tcW w:w="2745" w:type="dxa"/>
            <w:tcBorders>
              <w:top w:val="single" w:color="000000" w:themeColor="text1" w:sz="12" w:space="0"/>
            </w:tcBorders>
            <w:noWrap/>
          </w:tcPr>
          <w:p w:rsidRPr="007D0FEB" w:rsidR="00690ABA" w:rsidP="007D0FEB" w:rsidRDefault="7DED7F1C" w14:paraId="6BE0B0F3" w14:textId="05B6EA9D">
            <w:pPr>
              <w:rPr>
                <w:rFonts w:ascii="Calibri" w:hAnsi="Calibri" w:eastAsia="Times New Roman" w:cs="Calibri"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val="en-GB"/>
                <w14:ligatures w14:val="none"/>
              </w:rPr>
              <w:t>Overall</w:t>
            </w:r>
            <w:r w:rsidR="6A1CF612">
              <w:rPr>
                <w:rFonts w:ascii="Calibri" w:hAnsi="Calibri" w:eastAsia="Times New Roman" w:cs="Calibri"/>
                <w:color w:val="000000"/>
                <w:kern w:val="0"/>
                <w:lang w:val="en-GB"/>
                <w14:ligatures w14:val="none"/>
              </w:rPr>
              <w:t xml:space="preserve"> Allele Frequency</w:t>
            </w:r>
          </w:p>
        </w:tc>
        <w:tc>
          <w:tcPr>
            <w:tcW w:w="1695" w:type="dxa"/>
            <w:tcBorders>
              <w:top w:val="single" w:color="000000" w:themeColor="text1" w:sz="12" w:space="0"/>
            </w:tcBorders>
            <w:noWrap/>
          </w:tcPr>
          <w:p w:rsidRPr="00E154ED" w:rsidR="00690ABA" w:rsidP="00373AD2" w:rsidRDefault="00903FDD" w14:paraId="25F14820" w14:textId="061B996A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0.000019</w:t>
            </w:r>
          </w:p>
        </w:tc>
        <w:tc>
          <w:tcPr>
            <w:tcW w:w="1860" w:type="dxa"/>
            <w:tcBorders>
              <w:top w:val="single" w:color="000000" w:themeColor="text1" w:sz="12" w:space="0"/>
            </w:tcBorders>
          </w:tcPr>
          <w:p w:rsidRPr="007D0FEB" w:rsidR="00690ABA" w:rsidP="007D0FEB" w:rsidRDefault="00C10EB5" w14:paraId="3468B231" w14:textId="75DDB67F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</w:t>
            </w:r>
            <w:r w:rsidR="00153583">
              <w:rPr>
                <w:rFonts w:ascii="Calibri" w:hAnsi="Calibri" w:cs="Calibri"/>
                <w:color w:val="000000" w:themeColor="text1"/>
              </w:rPr>
              <w:t>0</w:t>
            </w:r>
            <w:r>
              <w:rPr>
                <w:rFonts w:ascii="Calibri" w:hAnsi="Calibri" w:cs="Calibri"/>
                <w:color w:val="000000" w:themeColor="text1"/>
              </w:rPr>
              <w:t>0184</w:t>
            </w:r>
          </w:p>
        </w:tc>
      </w:tr>
    </w:tbl>
    <w:p w:rsidRPr="00D0566B" w:rsidR="00E154ED" w:rsidRDefault="00E154ED" w14:paraId="755BCF70" w14:textId="77777777"/>
    <w:sectPr w:rsidRPr="00D0566B" w:rsidR="00E154E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6B"/>
    <w:rsid w:val="00044F87"/>
    <w:rsid w:val="0006377B"/>
    <w:rsid w:val="000641B8"/>
    <w:rsid w:val="00083CBE"/>
    <w:rsid w:val="000B2CD5"/>
    <w:rsid w:val="001059C8"/>
    <w:rsid w:val="0010692F"/>
    <w:rsid w:val="0011119B"/>
    <w:rsid w:val="0011761C"/>
    <w:rsid w:val="001264F6"/>
    <w:rsid w:val="00132405"/>
    <w:rsid w:val="00153583"/>
    <w:rsid w:val="00171E27"/>
    <w:rsid w:val="00173D39"/>
    <w:rsid w:val="001A5D73"/>
    <w:rsid w:val="001D254E"/>
    <w:rsid w:val="001E26A5"/>
    <w:rsid w:val="001F0F9A"/>
    <w:rsid w:val="00200FA8"/>
    <w:rsid w:val="00204BB3"/>
    <w:rsid w:val="0022355D"/>
    <w:rsid w:val="00237683"/>
    <w:rsid w:val="00243E26"/>
    <w:rsid w:val="00252B34"/>
    <w:rsid w:val="00255B55"/>
    <w:rsid w:val="002B3824"/>
    <w:rsid w:val="002C00EE"/>
    <w:rsid w:val="003226A8"/>
    <w:rsid w:val="00322FF7"/>
    <w:rsid w:val="00351560"/>
    <w:rsid w:val="0037037A"/>
    <w:rsid w:val="00371989"/>
    <w:rsid w:val="00373AD2"/>
    <w:rsid w:val="003801D4"/>
    <w:rsid w:val="00385A16"/>
    <w:rsid w:val="00387882"/>
    <w:rsid w:val="00395003"/>
    <w:rsid w:val="003B15D6"/>
    <w:rsid w:val="003B6FE3"/>
    <w:rsid w:val="003C46A1"/>
    <w:rsid w:val="003F5367"/>
    <w:rsid w:val="0043320D"/>
    <w:rsid w:val="00442EB3"/>
    <w:rsid w:val="00456188"/>
    <w:rsid w:val="00497560"/>
    <w:rsid w:val="004A1F00"/>
    <w:rsid w:val="004B4A6F"/>
    <w:rsid w:val="0050696E"/>
    <w:rsid w:val="0051140E"/>
    <w:rsid w:val="00511787"/>
    <w:rsid w:val="0051785A"/>
    <w:rsid w:val="00527280"/>
    <w:rsid w:val="005330B6"/>
    <w:rsid w:val="00575537"/>
    <w:rsid w:val="005913FB"/>
    <w:rsid w:val="005A152C"/>
    <w:rsid w:val="005A3074"/>
    <w:rsid w:val="005D5B45"/>
    <w:rsid w:val="005E1EA8"/>
    <w:rsid w:val="005E4BF8"/>
    <w:rsid w:val="006046F2"/>
    <w:rsid w:val="00616E04"/>
    <w:rsid w:val="00690ABA"/>
    <w:rsid w:val="006A5509"/>
    <w:rsid w:val="006B797A"/>
    <w:rsid w:val="006C3D57"/>
    <w:rsid w:val="006D306E"/>
    <w:rsid w:val="00715A31"/>
    <w:rsid w:val="00732D18"/>
    <w:rsid w:val="00732DFD"/>
    <w:rsid w:val="00735A7A"/>
    <w:rsid w:val="007A14B9"/>
    <w:rsid w:val="007B076A"/>
    <w:rsid w:val="007D0FEB"/>
    <w:rsid w:val="007E7D36"/>
    <w:rsid w:val="00870010"/>
    <w:rsid w:val="00872CB2"/>
    <w:rsid w:val="008739F8"/>
    <w:rsid w:val="008F29A1"/>
    <w:rsid w:val="00903FDD"/>
    <w:rsid w:val="0091196F"/>
    <w:rsid w:val="00962F5C"/>
    <w:rsid w:val="00964D41"/>
    <w:rsid w:val="009762ED"/>
    <w:rsid w:val="00986E79"/>
    <w:rsid w:val="009B6259"/>
    <w:rsid w:val="009C680E"/>
    <w:rsid w:val="009D3783"/>
    <w:rsid w:val="009D38AE"/>
    <w:rsid w:val="009D76D4"/>
    <w:rsid w:val="009F3C03"/>
    <w:rsid w:val="00A13623"/>
    <w:rsid w:val="00A731DB"/>
    <w:rsid w:val="00A93CE6"/>
    <w:rsid w:val="00AF7868"/>
    <w:rsid w:val="00B06B5E"/>
    <w:rsid w:val="00B47ABA"/>
    <w:rsid w:val="00B56658"/>
    <w:rsid w:val="00B72395"/>
    <w:rsid w:val="00B94F60"/>
    <w:rsid w:val="00BA6D39"/>
    <w:rsid w:val="00BA7DE2"/>
    <w:rsid w:val="00BD3BAB"/>
    <w:rsid w:val="00BD3CD0"/>
    <w:rsid w:val="00BE7D0B"/>
    <w:rsid w:val="00C10EB5"/>
    <w:rsid w:val="00C16CCA"/>
    <w:rsid w:val="00C45041"/>
    <w:rsid w:val="00C506FE"/>
    <w:rsid w:val="00C8739A"/>
    <w:rsid w:val="00D0566B"/>
    <w:rsid w:val="00D31852"/>
    <w:rsid w:val="00D33D34"/>
    <w:rsid w:val="00D36E48"/>
    <w:rsid w:val="00D50239"/>
    <w:rsid w:val="00D63D24"/>
    <w:rsid w:val="00D72BA7"/>
    <w:rsid w:val="00D90194"/>
    <w:rsid w:val="00DA6664"/>
    <w:rsid w:val="00DA77F4"/>
    <w:rsid w:val="00DC7DBF"/>
    <w:rsid w:val="00DD1548"/>
    <w:rsid w:val="00DD4AC1"/>
    <w:rsid w:val="00E10EB2"/>
    <w:rsid w:val="00E154ED"/>
    <w:rsid w:val="00E27C0F"/>
    <w:rsid w:val="00E45032"/>
    <w:rsid w:val="00E52C51"/>
    <w:rsid w:val="00E75CAC"/>
    <w:rsid w:val="00E858F4"/>
    <w:rsid w:val="00EB7FBE"/>
    <w:rsid w:val="00F207FA"/>
    <w:rsid w:val="00F248CD"/>
    <w:rsid w:val="00F40DE6"/>
    <w:rsid w:val="00F56671"/>
    <w:rsid w:val="00FA7F7B"/>
    <w:rsid w:val="0642E905"/>
    <w:rsid w:val="069120BA"/>
    <w:rsid w:val="0B505D70"/>
    <w:rsid w:val="0E9D06D0"/>
    <w:rsid w:val="12F2F64B"/>
    <w:rsid w:val="195D3F99"/>
    <w:rsid w:val="19DB15BC"/>
    <w:rsid w:val="1B9DB762"/>
    <w:rsid w:val="20D3B269"/>
    <w:rsid w:val="235F0FF6"/>
    <w:rsid w:val="23CD2F15"/>
    <w:rsid w:val="247F0690"/>
    <w:rsid w:val="250465A8"/>
    <w:rsid w:val="26860F9E"/>
    <w:rsid w:val="2B34513D"/>
    <w:rsid w:val="2C327FE3"/>
    <w:rsid w:val="31052B37"/>
    <w:rsid w:val="322D931B"/>
    <w:rsid w:val="32EACCE8"/>
    <w:rsid w:val="34137C92"/>
    <w:rsid w:val="36781C21"/>
    <w:rsid w:val="3C35DF39"/>
    <w:rsid w:val="3C3EE68A"/>
    <w:rsid w:val="40C141B9"/>
    <w:rsid w:val="41488FA7"/>
    <w:rsid w:val="42783252"/>
    <w:rsid w:val="449FF3C5"/>
    <w:rsid w:val="45BE8B82"/>
    <w:rsid w:val="45BE8B82"/>
    <w:rsid w:val="4A0B2B16"/>
    <w:rsid w:val="4BB8AD6E"/>
    <w:rsid w:val="4BF25FD2"/>
    <w:rsid w:val="4C29F8A6"/>
    <w:rsid w:val="4C41D4E3"/>
    <w:rsid w:val="4C74447C"/>
    <w:rsid w:val="4D9C717A"/>
    <w:rsid w:val="4E1090CD"/>
    <w:rsid w:val="508DC67E"/>
    <w:rsid w:val="52521DDF"/>
    <w:rsid w:val="561DA86A"/>
    <w:rsid w:val="580C0BCE"/>
    <w:rsid w:val="5BBBFCD4"/>
    <w:rsid w:val="5C3DD698"/>
    <w:rsid w:val="5CC458DD"/>
    <w:rsid w:val="5D8C01F4"/>
    <w:rsid w:val="5E608EF5"/>
    <w:rsid w:val="5F321A3C"/>
    <w:rsid w:val="634D6E22"/>
    <w:rsid w:val="6698AEB4"/>
    <w:rsid w:val="68CC690E"/>
    <w:rsid w:val="6943E55F"/>
    <w:rsid w:val="6A1CF612"/>
    <w:rsid w:val="6A4873E9"/>
    <w:rsid w:val="6CD72380"/>
    <w:rsid w:val="6FE6FA33"/>
    <w:rsid w:val="734F72F7"/>
    <w:rsid w:val="73C30856"/>
    <w:rsid w:val="75AA1CDA"/>
    <w:rsid w:val="788B9D6A"/>
    <w:rsid w:val="78A23E5C"/>
    <w:rsid w:val="7D939BD4"/>
    <w:rsid w:val="7DED7F1C"/>
    <w:rsid w:val="7F25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C403D75"/>
  <w15:chartTrackingRefBased/>
  <w15:docId w15:val="{7C8D119B-103D-4066-9E07-4728B823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66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66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6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6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6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6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6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6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6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0566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0566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0566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0566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0566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0566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0566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0566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056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66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0566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6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05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66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056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6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6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66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056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6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64F6"/>
    <w:pPr>
      <w:spacing w:after="0" w:line="240" w:lineRule="auto"/>
    </w:pPr>
    <w:rPr>
      <w:sz w:val="24"/>
      <w:szCs w:val="24"/>
    </w:rPr>
    <w:tblPr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78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117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4BB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95003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microsoft.com/office/2019/05/relationships/documenttasks" Target="documenttasks/documenttasks1.xml" Id="rId10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documenttasks/documenttasks1.xml><?xml version="1.0" encoding="utf-8"?>
<t:Tasks xmlns:t="http://schemas.microsoft.com/office/tasks/2019/documenttasks" xmlns:oel="http://schemas.microsoft.com/office/2019/extlst">
  <t:Task id="{1B228916-4788-4390-B575-18B7F6404912}">
    <t:Anchor>
      <t:Comment id="1597717648"/>
    </t:Anchor>
    <t:History>
      <t:Event id="{4ECE09E5-93BB-4A7E-9950-5B75B6E3CB1D}" time="2025-12-09T17:38:22.886Z">
        <t:Attribution userId="S::karen@genescape.nl::75a09ce5-0f0e-47cb-bcd7-a55dcdb15ebc" userProvider="AD" userName="Karen Malone"/>
        <t:Anchor>
          <t:Comment id="1597717648"/>
        </t:Anchor>
        <t:Create/>
      </t:Event>
      <t:Event id="{8A6AEBB6-EEFA-4DCC-AD9D-EB833F8EEE6B}" time="2025-12-09T17:38:22.886Z">
        <t:Attribution userId="S::karen@genescape.nl::75a09ce5-0f0e-47cb-bcd7-a55dcdb15ebc" userProvider="AD" userName="Karen Malone"/>
        <t:Anchor>
          <t:Comment id="1597717648"/>
        </t:Anchor>
        <t:Assign userId="S::matthijs@genescape.nl::7bffe670-46b8-4252-a605-baf1f8fbff9f" userProvider="AD" userName="Matthijs Leenders"/>
      </t:Event>
      <t:Event id="{35CC2244-5A5E-48BC-A261-D560F71DD93A}" time="2025-12-09T17:38:22.886Z">
        <t:Attribution userId="S::karen@genescape.nl::75a09ce5-0f0e-47cb-bcd7-a55dcdb15ebc" userProvider="AD" userName="Karen Malone"/>
        <t:Anchor>
          <t:Comment id="1597717648"/>
        </t:Anchor>
        <t:SetTitle title="@Matthijs Leenders please add the overall AF for the US from this data as a separate line. It is also important that we use their data labels and clearly show where we are adding information for clarification."/>
      </t:Event>
      <t:Event id="{D38EF643-5158-43AF-B26D-DB374536FAC3}" time="2025-12-10T13:26:57.563Z">
        <t:Attribution userId="S::karen@genescape.nl::75a09ce5-0f0e-47cb-bcd7-a55dcdb15ebc" userProvider="AD" userName="Karen Malone"/>
        <t:Progress percentComplete="100"/>
      </t:Event>
    </t:History>
  </t:Task>
</t:Task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49a5edf-3d87-44bd-b2da-aae1186414a9">
      <Terms xmlns="http://schemas.microsoft.com/office/infopath/2007/PartnerControls"/>
    </lcf76f155ced4ddcb4097134ff3c332f>
    <TaxCatchAll xmlns="19ea26da-8931-44a2-8276-0b96250d5be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34F9ECFDDC5E4EB1431F2221720D69" ma:contentTypeVersion="12" ma:contentTypeDescription="Een nieuw document maken." ma:contentTypeScope="" ma:versionID="1b21c91b617c2fe0e2da17c20a4c2cb2">
  <xsd:schema xmlns:xsd="http://www.w3.org/2001/XMLSchema" xmlns:xs="http://www.w3.org/2001/XMLSchema" xmlns:p="http://schemas.microsoft.com/office/2006/metadata/properties" xmlns:ns2="19ea26da-8931-44a2-8276-0b96250d5be8" xmlns:ns3="b49a5edf-3d87-44bd-b2da-aae1186414a9" targetNamespace="http://schemas.microsoft.com/office/2006/metadata/properties" ma:root="true" ma:fieldsID="65536096ca90b17cccfd0238816c34ad" ns2:_="" ns3:_="">
    <xsd:import namespace="19ea26da-8931-44a2-8276-0b96250d5be8"/>
    <xsd:import namespace="b49a5edf-3d87-44bd-b2da-aae1186414a9"/>
    <xsd:element name="properties">
      <xsd:complexType>
        <xsd:sequence>
          <xsd:element name="documentManagement">
            <xsd:complexType>
              <xsd:all>
                <xsd:element ref="ns2:MigrationSource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a26da-8931-44a2-8276-0b96250d5be8" elementFormDefault="qualified">
    <xsd:import namespace="http://schemas.microsoft.com/office/2006/documentManagement/types"/>
    <xsd:import namespace="http://schemas.microsoft.com/office/infopath/2007/PartnerControls"/>
    <xsd:element name="MigrationSourceID" ma:index="8" nillable="true" ma:displayName="MigrationSourceID" ma:internalName="MigrationSourceID" ma:readOnly="true">
      <xsd:simpleType>
        <xsd:restriction base="dms:Text"/>
      </xsd:simpleType>
    </xsd:element>
    <xsd:element name="TaxCatchAll" ma:index="18" nillable="true" ma:displayName="Taxonomy Catch All Column" ma:hidden="true" ma:list="{461be3c2-8619-4a1f-8977-290baaa4615a}" ma:internalName="TaxCatchAll" ma:showField="CatchAllData" ma:web="19ea26da-8931-44a2-8276-0b96250d5b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a5edf-3d87-44bd-b2da-aae1186414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4a3a5b57-7e51-4d80-88f0-d735052ade6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9CE23F-E47C-45C3-9C28-EB70F373FE47}">
  <ds:schemaRefs>
    <ds:schemaRef ds:uri="http://schemas.microsoft.com/office/2006/metadata/properties"/>
    <ds:schemaRef ds:uri="http://schemas.microsoft.com/office/infopath/2007/PartnerControls"/>
    <ds:schemaRef ds:uri="b49a5edf-3d87-44bd-b2da-aae1186414a9"/>
    <ds:schemaRef ds:uri="19ea26da-8931-44a2-8276-0b96250d5be8"/>
  </ds:schemaRefs>
</ds:datastoreItem>
</file>

<file path=customXml/itemProps2.xml><?xml version="1.0" encoding="utf-8"?>
<ds:datastoreItem xmlns:ds="http://schemas.openxmlformats.org/officeDocument/2006/customXml" ds:itemID="{7CA953C5-447F-4710-8F51-3156B6E87ABE}"/>
</file>

<file path=customXml/itemProps3.xml><?xml version="1.0" encoding="utf-8"?>
<ds:datastoreItem xmlns:ds="http://schemas.openxmlformats.org/officeDocument/2006/customXml" ds:itemID="{194A170E-94D1-4EB0-A575-1F7EB01445F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ren Malone</dc:creator>
  <keywords/>
  <dc:description/>
  <lastModifiedBy>Karen Malone</lastModifiedBy>
  <revision>106</revision>
  <dcterms:created xsi:type="dcterms:W3CDTF">2025-11-14T10:11:00.0000000Z</dcterms:created>
  <dcterms:modified xsi:type="dcterms:W3CDTF">2026-01-14T18:07:46.600082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34F9ECFDDC5E4EB1431F2221720D69</vt:lpwstr>
  </property>
  <property fmtid="{D5CDD505-2E9C-101B-9397-08002B2CF9AE}" pid="3" name="GrammarlyDocumentId">
    <vt:lpwstr>accc72dc-056d-48f6-967e-3652cf26afc1</vt:lpwstr>
  </property>
  <property fmtid="{D5CDD505-2E9C-101B-9397-08002B2CF9AE}" pid="4" name="MediaServiceImageTags">
    <vt:lpwstr/>
  </property>
</Properties>
</file>